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292E3" w14:textId="194B8BA8" w:rsidR="003B12CE" w:rsidRDefault="00515500">
      <w:pPr>
        <w:rPr>
          <w:b/>
          <w:bCs/>
        </w:rPr>
      </w:pPr>
      <w:r>
        <w:rPr>
          <w:b/>
          <w:bCs/>
        </w:rPr>
        <w:t>Additional</w:t>
      </w:r>
      <w:r w:rsidR="00450920">
        <w:rPr>
          <w:b/>
          <w:bCs/>
        </w:rPr>
        <w:t xml:space="preserve"> </w:t>
      </w:r>
      <w:r>
        <w:rPr>
          <w:b/>
          <w:bCs/>
        </w:rPr>
        <w:t>f</w:t>
      </w:r>
      <w:r w:rsidR="00450920">
        <w:rPr>
          <w:b/>
          <w:bCs/>
        </w:rPr>
        <w:t>ile</w:t>
      </w:r>
      <w:r w:rsidR="00723E9C">
        <w:rPr>
          <w:b/>
          <w:bCs/>
        </w:rPr>
        <w:t xml:space="preserve"> 1</w:t>
      </w:r>
    </w:p>
    <w:p w14:paraId="22B3892B" w14:textId="5DDFDBF2" w:rsidR="004F1145" w:rsidRDefault="004F1145">
      <w:pPr>
        <w:rPr>
          <w:b/>
          <w:bCs/>
        </w:rPr>
      </w:pPr>
    </w:p>
    <w:p w14:paraId="25B2AEEC" w14:textId="237E4507" w:rsidR="003058FE" w:rsidRDefault="00B56F35" w:rsidP="003058FE">
      <w:r>
        <w:rPr>
          <w:b/>
          <w:bCs/>
        </w:rPr>
        <w:t>F</w:t>
      </w:r>
      <w:r w:rsidR="003058FE">
        <w:rPr>
          <w:b/>
          <w:bCs/>
        </w:rPr>
        <w:t>ig</w:t>
      </w:r>
      <w:r w:rsidR="002E3037">
        <w:rPr>
          <w:b/>
          <w:bCs/>
        </w:rPr>
        <w:t>.</w:t>
      </w:r>
      <w:r w:rsidR="003058FE">
        <w:rPr>
          <w:b/>
          <w:bCs/>
        </w:rPr>
        <w:t xml:space="preserve"> </w:t>
      </w:r>
      <w:r w:rsidR="00CF31C7">
        <w:rPr>
          <w:b/>
          <w:bCs/>
        </w:rPr>
        <w:t>A</w:t>
      </w:r>
      <w:r w:rsidR="003058FE">
        <w:rPr>
          <w:b/>
          <w:bCs/>
        </w:rPr>
        <w:t xml:space="preserve">1 </w:t>
      </w:r>
      <w:r w:rsidR="003058FE" w:rsidRPr="008F3B9B">
        <w:t>Direct Acyclic Graph (DAG)</w:t>
      </w:r>
      <w:r w:rsidR="00387DB7" w:rsidRPr="008F3B9B">
        <w:t xml:space="preserve"> depicting </w:t>
      </w:r>
      <w:r w:rsidR="006806A9" w:rsidRPr="008F3B9B">
        <w:t>total effect of population density on MetS outcomes</w:t>
      </w:r>
    </w:p>
    <w:p w14:paraId="7005B30B" w14:textId="77777777" w:rsidR="003058FE" w:rsidRDefault="003058FE">
      <w:pPr>
        <w:rPr>
          <w:b/>
          <w:bCs/>
        </w:rPr>
      </w:pPr>
    </w:p>
    <w:p w14:paraId="16899AFA" w14:textId="64923F61" w:rsidR="004F1145" w:rsidRDefault="006806A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964C72" wp14:editId="06209BC8">
            <wp:extent cx="5981020" cy="4150568"/>
            <wp:effectExtent l="0" t="0" r="1270" b="2540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3883" r="6768"/>
                    <a:stretch/>
                  </pic:blipFill>
                  <pic:spPr bwMode="auto">
                    <a:xfrm>
                      <a:off x="0" y="0"/>
                      <a:ext cx="5995398" cy="4160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34A29" w14:textId="77777777" w:rsidR="00153471" w:rsidRDefault="00153471">
      <w:pPr>
        <w:rPr>
          <w:b/>
          <w:bCs/>
        </w:rPr>
      </w:pPr>
    </w:p>
    <w:p w14:paraId="43E00E7C" w14:textId="62193717" w:rsidR="002B759D" w:rsidRPr="00572686" w:rsidRDefault="00572686" w:rsidP="002B759D">
      <w:pPr>
        <w:rPr>
          <w:b/>
          <w:bCs/>
        </w:rPr>
      </w:pPr>
      <w:r w:rsidRPr="00572686">
        <w:rPr>
          <w:b/>
          <w:bCs/>
        </w:rPr>
        <w:t xml:space="preserve">Table A1 </w:t>
      </w:r>
      <w:r w:rsidRPr="00073F6E">
        <w:t>Model fit indices for latent class analyses (N = 3,681</w:t>
      </w:r>
      <w:r w:rsidR="000453AF" w:rsidRPr="00073F6E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288"/>
        <w:gridCol w:w="1288"/>
        <w:gridCol w:w="1288"/>
      </w:tblGrid>
      <w:tr w:rsidR="006C5A43" w14:paraId="0542FCCD" w14:textId="77777777" w:rsidTr="00A07A67"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457D3609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# of latent class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F8EDB5F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IC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682BF20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ICM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0EB12F4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BICM</w:t>
            </w:r>
          </w:p>
        </w:tc>
      </w:tr>
      <w:tr w:rsidR="006C5A43" w14:paraId="1CA22403" w14:textId="77777777" w:rsidTr="00A07A67">
        <w:tc>
          <w:tcPr>
            <w:tcW w:w="1996" w:type="dxa"/>
            <w:tcBorders>
              <w:top w:val="single" w:sz="4" w:space="0" w:color="auto"/>
            </w:tcBorders>
          </w:tcPr>
          <w:p w14:paraId="75E8F626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537FA0F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857.2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F80B471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857.3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7972639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889.30</w:t>
            </w:r>
          </w:p>
        </w:tc>
      </w:tr>
      <w:tr w:rsidR="006C5A43" w14:paraId="06529C82" w14:textId="77777777" w:rsidTr="00A07A67">
        <w:tc>
          <w:tcPr>
            <w:tcW w:w="1996" w:type="dxa"/>
          </w:tcPr>
          <w:p w14:paraId="134C4FA0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88" w:type="dxa"/>
          </w:tcPr>
          <w:p w14:paraId="71975A01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072.75</w:t>
            </w:r>
          </w:p>
        </w:tc>
        <w:tc>
          <w:tcPr>
            <w:tcW w:w="1288" w:type="dxa"/>
          </w:tcPr>
          <w:p w14:paraId="5664D0FF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072.71</w:t>
            </w:r>
          </w:p>
        </w:tc>
        <w:tc>
          <w:tcPr>
            <w:tcW w:w="1288" w:type="dxa"/>
          </w:tcPr>
          <w:p w14:paraId="74B2B18E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139.78</w:t>
            </w:r>
          </w:p>
        </w:tc>
      </w:tr>
      <w:tr w:rsidR="006C5A43" w14:paraId="76C6A61C" w14:textId="77777777" w:rsidTr="00A07A67">
        <w:tc>
          <w:tcPr>
            <w:tcW w:w="1996" w:type="dxa"/>
          </w:tcPr>
          <w:p w14:paraId="2A4AEDE3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288" w:type="dxa"/>
          </w:tcPr>
          <w:p w14:paraId="1794DBF5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19992.40</w:t>
            </w:r>
          </w:p>
        </w:tc>
        <w:tc>
          <w:tcPr>
            <w:tcW w:w="1288" w:type="dxa"/>
          </w:tcPr>
          <w:p w14:paraId="44C70C36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19999.27</w:t>
            </w:r>
          </w:p>
        </w:tc>
        <w:tc>
          <w:tcPr>
            <w:tcW w:w="1288" w:type="dxa"/>
          </w:tcPr>
          <w:p w14:paraId="232C5507" w14:textId="77777777" w:rsidR="006C5A43" w:rsidRPr="006E2223" w:rsidRDefault="006C5A43" w:rsidP="00A07A67">
            <w:pPr>
              <w:spacing w:line="360" w:lineRule="auto"/>
              <w:rPr>
                <w:rFonts w:cstheme="minorHAnsi"/>
                <w:b/>
                <w:bCs/>
              </w:rPr>
            </w:pPr>
            <w:r w:rsidRPr="006E2223">
              <w:rPr>
                <w:rFonts w:cstheme="minorHAnsi"/>
                <w:b/>
                <w:bCs/>
              </w:rPr>
              <w:t>-20114.04</w:t>
            </w:r>
          </w:p>
        </w:tc>
      </w:tr>
      <w:tr w:rsidR="006C5A43" w14:paraId="29A718AE" w14:textId="77777777" w:rsidTr="00A07A67">
        <w:tc>
          <w:tcPr>
            <w:tcW w:w="1996" w:type="dxa"/>
          </w:tcPr>
          <w:p w14:paraId="3DDF85B2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88" w:type="dxa"/>
          </w:tcPr>
          <w:p w14:paraId="4318CB84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19968.04</w:t>
            </w:r>
          </w:p>
        </w:tc>
        <w:tc>
          <w:tcPr>
            <w:tcW w:w="1288" w:type="dxa"/>
          </w:tcPr>
          <w:p w14:paraId="2944563B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19991.67</w:t>
            </w:r>
          </w:p>
        </w:tc>
        <w:tc>
          <w:tcPr>
            <w:tcW w:w="1288" w:type="dxa"/>
          </w:tcPr>
          <w:p w14:paraId="3DACCFA7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165.78</w:t>
            </w:r>
          </w:p>
        </w:tc>
      </w:tr>
      <w:tr w:rsidR="006C5A43" w14:paraId="674884E6" w14:textId="77777777" w:rsidTr="00A07A67">
        <w:tc>
          <w:tcPr>
            <w:tcW w:w="1996" w:type="dxa"/>
          </w:tcPr>
          <w:p w14:paraId="0A6A8AFA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288" w:type="dxa"/>
          </w:tcPr>
          <w:p w14:paraId="34626267" w14:textId="77777777" w:rsidR="006C5A43" w:rsidRPr="00790E86" w:rsidRDefault="006C5A43" w:rsidP="00A07A67">
            <w:pPr>
              <w:spacing w:line="360" w:lineRule="auto"/>
              <w:rPr>
                <w:rFonts w:cstheme="minorHAnsi"/>
                <w:b/>
                <w:bCs/>
              </w:rPr>
            </w:pPr>
            <w:r w:rsidRPr="00790E86">
              <w:rPr>
                <w:rFonts w:cstheme="minorHAnsi"/>
                <w:b/>
                <w:bCs/>
              </w:rPr>
              <w:t>-19848.00</w:t>
            </w:r>
          </w:p>
        </w:tc>
        <w:tc>
          <w:tcPr>
            <w:tcW w:w="1288" w:type="dxa"/>
          </w:tcPr>
          <w:p w14:paraId="3D65CB21" w14:textId="77777777" w:rsidR="006C5A43" w:rsidRPr="00790E86" w:rsidRDefault="006C5A43" w:rsidP="00A07A67">
            <w:pPr>
              <w:spacing w:line="360" w:lineRule="auto"/>
              <w:rPr>
                <w:rFonts w:cstheme="minorHAnsi"/>
                <w:b/>
                <w:bCs/>
              </w:rPr>
            </w:pPr>
            <w:r w:rsidRPr="00790E86">
              <w:rPr>
                <w:rFonts w:cstheme="minorHAnsi"/>
                <w:b/>
                <w:bCs/>
              </w:rPr>
              <w:t>-19986.85</w:t>
            </w:r>
          </w:p>
        </w:tc>
        <w:tc>
          <w:tcPr>
            <w:tcW w:w="1288" w:type="dxa"/>
          </w:tcPr>
          <w:p w14:paraId="052E964C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158.57</w:t>
            </w:r>
          </w:p>
        </w:tc>
      </w:tr>
      <w:tr w:rsidR="006C5A43" w14:paraId="1DB5AE95" w14:textId="77777777" w:rsidTr="00A07A67">
        <w:tc>
          <w:tcPr>
            <w:tcW w:w="1996" w:type="dxa"/>
            <w:tcBorders>
              <w:bottom w:val="single" w:sz="4" w:space="0" w:color="auto"/>
            </w:tcBorders>
          </w:tcPr>
          <w:p w14:paraId="641F5A99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1E380C4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19922.0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FCFA93C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19988.7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C9C27F5" w14:textId="77777777" w:rsidR="006C5A43" w:rsidRDefault="006C5A43" w:rsidP="00A07A6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0169.37</w:t>
            </w:r>
          </w:p>
        </w:tc>
      </w:tr>
    </w:tbl>
    <w:p w14:paraId="10206C19" w14:textId="77777777" w:rsidR="000643EA" w:rsidRDefault="000643EA" w:rsidP="004E749A">
      <w:pPr>
        <w:snapToGrid w:val="0"/>
        <w:spacing w:before="120" w:after="0" w:line="240" w:lineRule="auto"/>
        <w:rPr>
          <w:rFonts w:cstheme="minorHAnsi"/>
        </w:rPr>
      </w:pPr>
      <w:r>
        <w:rPr>
          <w:rFonts w:cstheme="minorHAnsi"/>
          <w:i/>
          <w:iCs/>
        </w:rPr>
        <w:t>Abbreviations:</w:t>
      </w:r>
      <w:r w:rsidR="006C5A43">
        <w:rPr>
          <w:rFonts w:cstheme="minorHAnsi"/>
        </w:rPr>
        <w:t xml:space="preserve"> </w:t>
      </w:r>
      <w:r w:rsidR="006C5A43" w:rsidRPr="000643EA">
        <w:rPr>
          <w:rFonts w:cstheme="minorHAnsi"/>
          <w:i/>
          <w:iCs/>
        </w:rPr>
        <w:t>DIC</w:t>
      </w:r>
      <w:r w:rsidR="006C5A43">
        <w:rPr>
          <w:rFonts w:cstheme="minorHAnsi"/>
        </w:rPr>
        <w:t xml:space="preserve"> deviance information criterion</w:t>
      </w:r>
      <w:r>
        <w:rPr>
          <w:rFonts w:cstheme="minorHAnsi"/>
        </w:rPr>
        <w:t>,</w:t>
      </w:r>
      <w:r w:rsidR="006C5A43">
        <w:rPr>
          <w:rFonts w:cstheme="minorHAnsi"/>
        </w:rPr>
        <w:t xml:space="preserve"> </w:t>
      </w:r>
      <w:r w:rsidR="006C5A43" w:rsidRPr="000643EA">
        <w:rPr>
          <w:rFonts w:cstheme="minorHAnsi"/>
          <w:i/>
          <w:iCs/>
        </w:rPr>
        <w:t>AICM</w:t>
      </w:r>
      <w:r w:rsidR="006C5A43">
        <w:rPr>
          <w:rFonts w:cstheme="minorHAnsi"/>
        </w:rPr>
        <w:t xml:space="preserve"> Akaike’s information criterion Monte Carlo</w:t>
      </w:r>
      <w:r>
        <w:rPr>
          <w:rFonts w:cstheme="minorHAnsi"/>
        </w:rPr>
        <w:t>,</w:t>
      </w:r>
      <w:r w:rsidR="004E749A">
        <w:rPr>
          <w:rFonts w:cstheme="minorHAnsi"/>
        </w:rPr>
        <w:t xml:space="preserve"> </w:t>
      </w:r>
      <w:r w:rsidR="006C5A43" w:rsidRPr="000643EA">
        <w:rPr>
          <w:rFonts w:cstheme="minorHAnsi"/>
          <w:i/>
          <w:iCs/>
        </w:rPr>
        <w:t>BICM</w:t>
      </w:r>
      <w:r w:rsidR="006C5A43">
        <w:rPr>
          <w:rFonts w:cstheme="minorHAnsi"/>
        </w:rPr>
        <w:t xml:space="preserve"> Bayesian information criterion Monte Carlo.</w:t>
      </w:r>
      <w:r w:rsidR="00C41777">
        <w:rPr>
          <w:rFonts w:cstheme="minorHAnsi"/>
        </w:rPr>
        <w:t xml:space="preserve"> </w:t>
      </w:r>
    </w:p>
    <w:p w14:paraId="74AC4AD1" w14:textId="6926CA01" w:rsidR="006C5A43" w:rsidRDefault="00C41777" w:rsidP="004E749A">
      <w:pPr>
        <w:snapToGrid w:val="0"/>
        <w:spacing w:before="120" w:after="0" w:line="240" w:lineRule="auto"/>
        <w:rPr>
          <w:rFonts w:cstheme="minorHAnsi"/>
        </w:rPr>
      </w:pPr>
      <w:r>
        <w:rPr>
          <w:rFonts w:cstheme="minorHAnsi"/>
        </w:rPr>
        <w:t xml:space="preserve">In bold, </w:t>
      </w:r>
      <w:r w:rsidR="00CB7CBC">
        <w:rPr>
          <w:rFonts w:cstheme="minorHAnsi"/>
        </w:rPr>
        <w:t>values indicating best fitting model.</w:t>
      </w:r>
    </w:p>
    <w:p w14:paraId="37A9DA6B" w14:textId="21611B3E" w:rsidR="00572686" w:rsidRDefault="00572686" w:rsidP="002B759D"/>
    <w:p w14:paraId="45DD7E4F" w14:textId="1DD4DA5F" w:rsidR="00F03409" w:rsidRPr="009802AD" w:rsidRDefault="002B120C" w:rsidP="00DF2B1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M</w:t>
      </w:r>
      <w:r w:rsidR="00F03409" w:rsidRPr="009802AD">
        <w:rPr>
          <w:rFonts w:cstheme="minorHAnsi"/>
          <w:b/>
          <w:bCs/>
        </w:rPr>
        <w:t>aterial</w:t>
      </w:r>
      <w:r w:rsidR="001E0D15" w:rsidRPr="009802AD">
        <w:rPr>
          <w:rFonts w:cstheme="minorHAnsi"/>
          <w:b/>
          <w:bCs/>
        </w:rPr>
        <w:t xml:space="preserve"> </w:t>
      </w:r>
      <w:r w:rsidR="006D79D7" w:rsidRPr="009802AD">
        <w:rPr>
          <w:rFonts w:cstheme="minorHAnsi"/>
          <w:b/>
          <w:bCs/>
        </w:rPr>
        <w:t xml:space="preserve">regarding </w:t>
      </w:r>
      <w:r w:rsidR="009802AD" w:rsidRPr="009802AD">
        <w:rPr>
          <w:rFonts w:cstheme="minorHAnsi"/>
          <w:b/>
          <w:bCs/>
        </w:rPr>
        <w:t xml:space="preserve">participants with </w:t>
      </w:r>
      <w:r w:rsidR="00D75A68" w:rsidRPr="009802AD">
        <w:rPr>
          <w:rFonts w:cstheme="minorHAnsi"/>
          <w:b/>
          <w:bCs/>
        </w:rPr>
        <w:t>complete data</w:t>
      </w:r>
    </w:p>
    <w:p w14:paraId="78AB0322" w14:textId="3361A858" w:rsidR="005B1132" w:rsidRPr="00F65634" w:rsidRDefault="00F1440D" w:rsidP="00DF2B16">
      <w:r>
        <w:rPr>
          <w:rFonts w:cstheme="minorHAnsi"/>
        </w:rPr>
        <w:t xml:space="preserve">Those with complete data </w:t>
      </w:r>
      <w:r w:rsidRPr="00D016B4">
        <w:rPr>
          <w:rFonts w:cstheme="minorHAnsi"/>
        </w:rPr>
        <w:t>were more likely to disclose their household income (</w:t>
      </w:r>
      <w:r w:rsidRPr="00D016B4">
        <w:rPr>
          <w:rFonts w:cstheme="minorHAnsi"/>
          <w:i/>
          <w:iCs/>
        </w:rPr>
        <w:t>p</w:t>
      </w:r>
      <w:r w:rsidRPr="00D016B4">
        <w:rPr>
          <w:rFonts w:cstheme="minorHAnsi"/>
        </w:rPr>
        <w:t>&lt;.001)</w:t>
      </w:r>
      <w:r>
        <w:rPr>
          <w:rFonts w:cstheme="minorHAnsi"/>
        </w:rPr>
        <w:t>, be younger</w:t>
      </w:r>
      <w:r w:rsidRPr="00D016B4">
        <w:rPr>
          <w:rFonts w:cstheme="minorHAnsi"/>
        </w:rPr>
        <w:t xml:space="preserve"> (</w:t>
      </w:r>
      <w:r w:rsidRPr="00D016B4">
        <w:rPr>
          <w:rFonts w:cstheme="minorHAnsi"/>
          <w:i/>
          <w:iCs/>
        </w:rPr>
        <w:t>p</w:t>
      </w:r>
      <w:r w:rsidRPr="00D016B4">
        <w:rPr>
          <w:rFonts w:cstheme="minorHAnsi"/>
        </w:rPr>
        <w:t>&lt;.001)</w:t>
      </w:r>
      <w:r>
        <w:rPr>
          <w:rFonts w:cstheme="minorHAnsi"/>
        </w:rPr>
        <w:t xml:space="preserve">, live in higher </w:t>
      </w:r>
      <w:r w:rsidRPr="00D016B4">
        <w:rPr>
          <w:rFonts w:cstheme="minorHAnsi"/>
        </w:rPr>
        <w:t>SES areas (</w:t>
      </w:r>
      <w:r w:rsidRPr="00D016B4">
        <w:rPr>
          <w:rFonts w:cstheme="minorHAnsi"/>
          <w:i/>
        </w:rPr>
        <w:t>p</w:t>
      </w:r>
      <w:r w:rsidRPr="00D016B4">
        <w:rPr>
          <w:rFonts w:cstheme="minorHAnsi"/>
        </w:rPr>
        <w:t xml:space="preserve">=.010) and in neighbourhoods with </w:t>
      </w:r>
      <w:r>
        <w:rPr>
          <w:rFonts w:cstheme="minorHAnsi"/>
        </w:rPr>
        <w:t>higher</w:t>
      </w:r>
      <w:r w:rsidRPr="00D016B4">
        <w:rPr>
          <w:rFonts w:cstheme="minorHAnsi"/>
        </w:rPr>
        <w:t xml:space="preserve"> NO</w:t>
      </w:r>
      <w:r w:rsidRPr="00D016B4">
        <w:rPr>
          <w:rFonts w:cstheme="minorHAnsi"/>
          <w:vertAlign w:val="subscript"/>
        </w:rPr>
        <w:t>2</w:t>
      </w:r>
      <w:r w:rsidRPr="00D016B4">
        <w:rPr>
          <w:rFonts w:cstheme="minorHAnsi"/>
        </w:rPr>
        <w:t xml:space="preserve"> (</w:t>
      </w:r>
      <w:r w:rsidRPr="00D016B4">
        <w:rPr>
          <w:rFonts w:cstheme="minorHAnsi"/>
          <w:i/>
          <w:iCs/>
        </w:rPr>
        <w:t>p</w:t>
      </w:r>
      <w:r w:rsidRPr="00D016B4">
        <w:rPr>
          <w:rFonts w:cstheme="minorHAnsi"/>
        </w:rPr>
        <w:t>=.003)</w:t>
      </w:r>
      <w:r>
        <w:rPr>
          <w:rFonts w:cstheme="minorHAnsi"/>
        </w:rPr>
        <w:t>,</w:t>
      </w:r>
      <w:r w:rsidRPr="00D016B4">
        <w:rPr>
          <w:rFonts w:cstheme="minorHAnsi"/>
        </w:rPr>
        <w:t xml:space="preserve"> PM</w:t>
      </w:r>
      <w:r w:rsidRPr="00D016B4">
        <w:rPr>
          <w:rFonts w:cstheme="minorHAnsi"/>
          <w:vertAlign w:val="subscript"/>
        </w:rPr>
        <w:t>2.5</w:t>
      </w:r>
      <w:r w:rsidRPr="00D016B4">
        <w:rPr>
          <w:rFonts w:cstheme="minorHAnsi"/>
        </w:rPr>
        <w:t xml:space="preserve"> (</w:t>
      </w:r>
      <w:r w:rsidRPr="00D016B4">
        <w:rPr>
          <w:rFonts w:cstheme="minorHAnsi"/>
          <w:i/>
          <w:iCs/>
        </w:rPr>
        <w:t>p</w:t>
      </w:r>
      <w:r w:rsidRPr="00D016B4">
        <w:rPr>
          <w:rFonts w:cstheme="minorHAnsi"/>
        </w:rPr>
        <w:t>=.028)</w:t>
      </w:r>
      <w:r>
        <w:rPr>
          <w:rFonts w:cstheme="minorHAnsi"/>
        </w:rPr>
        <w:t xml:space="preserve"> and </w:t>
      </w:r>
      <w:r w:rsidRPr="00D016B4">
        <w:rPr>
          <w:rFonts w:cstheme="minorHAnsi"/>
        </w:rPr>
        <w:t>street intersection density (</w:t>
      </w:r>
      <w:r w:rsidRPr="00D016B4">
        <w:rPr>
          <w:rFonts w:cstheme="minorHAnsi"/>
          <w:i/>
          <w:iCs/>
        </w:rPr>
        <w:t>p</w:t>
      </w:r>
      <w:r w:rsidRPr="00D016B4">
        <w:rPr>
          <w:rFonts w:cstheme="minorHAnsi"/>
        </w:rPr>
        <w:t>≤.00</w:t>
      </w:r>
      <w:r>
        <w:rPr>
          <w:rFonts w:cstheme="minorHAnsi"/>
        </w:rPr>
        <w:t>1</w:t>
      </w:r>
      <w:r w:rsidRPr="00D016B4">
        <w:rPr>
          <w:rFonts w:cstheme="minorHAnsi"/>
        </w:rPr>
        <w:t>)</w:t>
      </w:r>
      <w:r>
        <w:rPr>
          <w:rFonts w:cstheme="minorHAnsi"/>
        </w:rPr>
        <w:t>,</w:t>
      </w:r>
      <w:r w:rsidRPr="00D016B4">
        <w:rPr>
          <w:rFonts w:cstheme="minorHAnsi"/>
        </w:rPr>
        <w:t xml:space="preserve"> and </w:t>
      </w:r>
      <w:r>
        <w:rPr>
          <w:rFonts w:cstheme="minorHAnsi"/>
        </w:rPr>
        <w:t>lower</w:t>
      </w:r>
      <w:r w:rsidRPr="00D016B4">
        <w:rPr>
          <w:rFonts w:cstheme="minorHAnsi"/>
        </w:rPr>
        <w:t xml:space="preserve"> population density (</w:t>
      </w:r>
      <w:r w:rsidRPr="00D016B4">
        <w:rPr>
          <w:rFonts w:cstheme="minorHAnsi"/>
          <w:i/>
          <w:iCs/>
        </w:rPr>
        <w:t>p</w:t>
      </w:r>
      <w:r w:rsidRPr="00D016B4">
        <w:rPr>
          <w:rFonts w:cstheme="minorHAnsi"/>
        </w:rPr>
        <w:t>≤.0</w:t>
      </w:r>
      <w:r>
        <w:rPr>
          <w:rFonts w:cstheme="minorHAnsi"/>
        </w:rPr>
        <w:t>01</w:t>
      </w:r>
      <w:r w:rsidRPr="00D016B4">
        <w:rPr>
          <w:rFonts w:cstheme="minorHAnsi"/>
        </w:rPr>
        <w:t>).</w:t>
      </w:r>
    </w:p>
    <w:p w14:paraId="7A442656" w14:textId="7784DFD7" w:rsidR="00DF2B16" w:rsidRDefault="00DF2B16">
      <w:pPr>
        <w:rPr>
          <w:b/>
          <w:bCs/>
        </w:rPr>
      </w:pPr>
    </w:p>
    <w:p w14:paraId="498DCD45" w14:textId="1BB04F93" w:rsidR="00780ABD" w:rsidRDefault="00D1266C">
      <w:pPr>
        <w:rPr>
          <w:b/>
          <w:bCs/>
        </w:rPr>
      </w:pPr>
      <w:r>
        <w:rPr>
          <w:b/>
          <w:bCs/>
        </w:rPr>
        <w:t xml:space="preserve">Table A2 </w:t>
      </w:r>
      <w:r w:rsidR="00A379E4" w:rsidRPr="00593633">
        <w:t>Participant characteristics by latent class</w:t>
      </w:r>
      <w:r w:rsidR="00780ABD" w:rsidRPr="00593633">
        <w:t xml:space="preserve"> of MetS component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1176"/>
        <w:gridCol w:w="1134"/>
        <w:gridCol w:w="1134"/>
        <w:gridCol w:w="850"/>
        <w:gridCol w:w="2268"/>
      </w:tblGrid>
      <w:tr w:rsidR="00843518" w:rsidRPr="00947184" w14:paraId="18B24F13" w14:textId="77777777" w:rsidTr="00D245FA"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0A6F6281" w14:textId="68CF51E2" w:rsidR="006F5112" w:rsidRPr="00947184" w:rsidRDefault="006F5112">
            <w:pPr>
              <w:rPr>
                <w:b/>
                <w:bCs/>
                <w:sz w:val="20"/>
                <w:szCs w:val="20"/>
              </w:rPr>
            </w:pPr>
            <w:r w:rsidRPr="00947184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E22A8EE" w14:textId="23AC3EA4" w:rsidR="006F5112" w:rsidRPr="00947184" w:rsidRDefault="006F5112" w:rsidP="00270DA0">
            <w:pPr>
              <w:jc w:val="center"/>
              <w:rPr>
                <w:b/>
                <w:bCs/>
                <w:sz w:val="20"/>
                <w:szCs w:val="20"/>
              </w:rPr>
            </w:pPr>
            <w:r w:rsidRPr="00947184">
              <w:rPr>
                <w:b/>
                <w:bCs/>
                <w:sz w:val="20"/>
                <w:szCs w:val="20"/>
              </w:rPr>
              <w:t>LC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B7A9E6" w14:textId="3A21665A" w:rsidR="006F5112" w:rsidRPr="00947184" w:rsidRDefault="006F5112" w:rsidP="00270DA0">
            <w:pPr>
              <w:jc w:val="center"/>
              <w:rPr>
                <w:b/>
                <w:bCs/>
                <w:sz w:val="20"/>
                <w:szCs w:val="20"/>
              </w:rPr>
            </w:pPr>
            <w:r w:rsidRPr="00947184">
              <w:rPr>
                <w:b/>
                <w:bCs/>
                <w:sz w:val="20"/>
                <w:szCs w:val="20"/>
              </w:rPr>
              <w:t>L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FDA4B7" w14:textId="5DF315D0" w:rsidR="006F5112" w:rsidRPr="00947184" w:rsidRDefault="006F5112" w:rsidP="00270DA0">
            <w:pPr>
              <w:jc w:val="center"/>
              <w:rPr>
                <w:b/>
                <w:bCs/>
                <w:sz w:val="20"/>
                <w:szCs w:val="20"/>
              </w:rPr>
            </w:pPr>
            <w:r w:rsidRPr="00947184">
              <w:rPr>
                <w:b/>
                <w:bCs/>
                <w:sz w:val="20"/>
                <w:szCs w:val="20"/>
              </w:rPr>
              <w:t>L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A4B0E3" w14:textId="10F5D4E8" w:rsidR="006F5112" w:rsidRPr="00947184" w:rsidRDefault="006F5112" w:rsidP="00270DA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47184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22B4FB" w14:textId="349EB7FE" w:rsidR="006F5112" w:rsidRPr="00D245FA" w:rsidRDefault="006F5112">
            <w:pPr>
              <w:rPr>
                <w:b/>
                <w:bCs/>
                <w:sz w:val="20"/>
                <w:szCs w:val="20"/>
              </w:rPr>
            </w:pPr>
            <w:r w:rsidRPr="00D245FA">
              <w:rPr>
                <w:b/>
                <w:bCs/>
                <w:sz w:val="20"/>
                <w:szCs w:val="20"/>
              </w:rPr>
              <w:t>Sign. difference b</w:t>
            </w:r>
            <w:r w:rsidR="0067200A" w:rsidRPr="00D245FA">
              <w:rPr>
                <w:b/>
                <w:bCs/>
                <w:sz w:val="20"/>
                <w:szCs w:val="20"/>
              </w:rPr>
              <w:t>e</w:t>
            </w:r>
            <w:r w:rsidRPr="00D245FA">
              <w:rPr>
                <w:b/>
                <w:bCs/>
                <w:sz w:val="20"/>
                <w:szCs w:val="20"/>
              </w:rPr>
              <w:t>tw</w:t>
            </w:r>
            <w:r w:rsidR="0067200A" w:rsidRPr="00D245FA">
              <w:rPr>
                <w:b/>
                <w:bCs/>
                <w:sz w:val="20"/>
                <w:szCs w:val="20"/>
              </w:rPr>
              <w:t>een</w:t>
            </w:r>
            <w:r w:rsidRPr="00D245FA">
              <w:rPr>
                <w:b/>
                <w:bCs/>
                <w:sz w:val="20"/>
                <w:szCs w:val="20"/>
              </w:rPr>
              <w:t xml:space="preserve"> pairs</w:t>
            </w:r>
            <w:r w:rsidR="003B245C" w:rsidRPr="00D245FA">
              <w:rPr>
                <w:b/>
                <w:bCs/>
                <w:sz w:val="20"/>
                <w:szCs w:val="20"/>
              </w:rPr>
              <w:t xml:space="preserve"> of LC</w:t>
            </w:r>
            <w:r w:rsidR="005A7809" w:rsidRPr="00D245FA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843518" w:rsidRPr="00947184" w14:paraId="0F426EC2" w14:textId="77777777" w:rsidTr="00D245FA">
        <w:tc>
          <w:tcPr>
            <w:tcW w:w="2647" w:type="dxa"/>
            <w:tcBorders>
              <w:top w:val="single" w:sz="4" w:space="0" w:color="auto"/>
            </w:tcBorders>
          </w:tcPr>
          <w:p w14:paraId="0B904E98" w14:textId="162A5C20" w:rsidR="006F5112" w:rsidRPr="00947184" w:rsidRDefault="006F5112">
            <w:pPr>
              <w:rPr>
                <w:sz w:val="20"/>
                <w:szCs w:val="20"/>
              </w:rPr>
            </w:pPr>
            <w:r w:rsidRPr="00947184">
              <w:rPr>
                <w:b/>
                <w:bCs/>
                <w:sz w:val="20"/>
                <w:szCs w:val="20"/>
              </w:rPr>
              <w:t>Age</w:t>
            </w:r>
            <w:r w:rsidRPr="00947184">
              <w:rPr>
                <w:sz w:val="20"/>
                <w:szCs w:val="20"/>
              </w:rPr>
              <w:t xml:space="preserve">, years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A23C3A8" w14:textId="4FB22EAD" w:rsidR="006F5112" w:rsidRPr="00947184" w:rsidRDefault="006F5112" w:rsidP="0081786E">
            <w:pPr>
              <w:jc w:val="center"/>
              <w:rPr>
                <w:b/>
                <w:bCs/>
                <w:sz w:val="20"/>
                <w:szCs w:val="20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56.9 ± 10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15E4D8" w14:textId="41C90000" w:rsidR="006F5112" w:rsidRPr="00947184" w:rsidRDefault="006F5112" w:rsidP="0081786E">
            <w:pPr>
              <w:jc w:val="center"/>
              <w:rPr>
                <w:b/>
                <w:bCs/>
                <w:sz w:val="20"/>
                <w:szCs w:val="20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63.9 ± 10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F8D9A8" w14:textId="4799BF13" w:rsidR="006F5112" w:rsidRPr="00947184" w:rsidRDefault="006F5112" w:rsidP="0081786E">
            <w:pPr>
              <w:jc w:val="center"/>
              <w:rPr>
                <w:b/>
                <w:bCs/>
                <w:sz w:val="20"/>
                <w:szCs w:val="20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62.0 ± 11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C2DBCC" w14:textId="5F73C3E8" w:rsidR="006F5112" w:rsidRPr="00947184" w:rsidRDefault="006F5112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76EBD1" w14:textId="6B753FED" w:rsidR="006F5112" w:rsidRPr="00947184" w:rsidRDefault="006F5112">
            <w:pPr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LC1 vs. LC2; LC1 vs</w:t>
            </w:r>
            <w:r w:rsidR="00270DA0" w:rsidRPr="00947184">
              <w:rPr>
                <w:sz w:val="20"/>
                <w:szCs w:val="20"/>
              </w:rPr>
              <w:t>.</w:t>
            </w:r>
            <w:r w:rsidRPr="00947184">
              <w:rPr>
                <w:sz w:val="20"/>
                <w:szCs w:val="20"/>
              </w:rPr>
              <w:t xml:space="preserve"> LC3; LC2 vs. LC3</w:t>
            </w:r>
          </w:p>
        </w:tc>
      </w:tr>
      <w:tr w:rsidR="00843518" w:rsidRPr="00947184" w14:paraId="054AEC8D" w14:textId="77777777" w:rsidTr="00D245FA">
        <w:tc>
          <w:tcPr>
            <w:tcW w:w="2647" w:type="dxa"/>
          </w:tcPr>
          <w:p w14:paraId="029FB164" w14:textId="296A3DBE" w:rsidR="006F5112" w:rsidRPr="00947184" w:rsidRDefault="001D7E02">
            <w:pPr>
              <w:rPr>
                <w:sz w:val="20"/>
                <w:szCs w:val="20"/>
              </w:rPr>
            </w:pPr>
            <w:r w:rsidRPr="00947184">
              <w:rPr>
                <w:b/>
                <w:bCs/>
                <w:sz w:val="20"/>
                <w:szCs w:val="20"/>
              </w:rPr>
              <w:t>Sex</w:t>
            </w:r>
            <w:r w:rsidRPr="00947184">
              <w:rPr>
                <w:sz w:val="20"/>
                <w:szCs w:val="20"/>
              </w:rPr>
              <w:t>, female %</w:t>
            </w:r>
          </w:p>
        </w:tc>
        <w:tc>
          <w:tcPr>
            <w:tcW w:w="1176" w:type="dxa"/>
          </w:tcPr>
          <w:p w14:paraId="4365038C" w14:textId="2FC009FC" w:rsidR="006F5112" w:rsidRPr="00947184" w:rsidRDefault="00CC070E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63.8</w:t>
            </w:r>
          </w:p>
        </w:tc>
        <w:tc>
          <w:tcPr>
            <w:tcW w:w="1134" w:type="dxa"/>
          </w:tcPr>
          <w:p w14:paraId="1545F0E0" w14:textId="5FDF4B38" w:rsidR="006F5112" w:rsidRPr="00947184" w:rsidRDefault="00CC070E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48.9</w:t>
            </w:r>
          </w:p>
        </w:tc>
        <w:tc>
          <w:tcPr>
            <w:tcW w:w="1134" w:type="dxa"/>
          </w:tcPr>
          <w:p w14:paraId="373671C8" w14:textId="1744376C" w:rsidR="006F5112" w:rsidRPr="00947184" w:rsidRDefault="00CC070E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51.4</w:t>
            </w:r>
          </w:p>
        </w:tc>
        <w:tc>
          <w:tcPr>
            <w:tcW w:w="850" w:type="dxa"/>
          </w:tcPr>
          <w:p w14:paraId="3EB7C62B" w14:textId="7DB4E346" w:rsidR="006F5112" w:rsidRPr="00947184" w:rsidRDefault="00CC070E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14:paraId="2B3A4886" w14:textId="05656070" w:rsidR="006F5112" w:rsidRPr="00947184" w:rsidRDefault="00791A78">
            <w:pPr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LC1</w:t>
            </w:r>
            <w:r w:rsidR="00D114D8" w:rsidRPr="00947184">
              <w:rPr>
                <w:sz w:val="20"/>
                <w:szCs w:val="20"/>
              </w:rPr>
              <w:t xml:space="preserve"> vs. LC2; </w:t>
            </w:r>
            <w:r w:rsidR="009F06E1" w:rsidRPr="00947184">
              <w:rPr>
                <w:sz w:val="20"/>
                <w:szCs w:val="20"/>
              </w:rPr>
              <w:t>LC2 vs. LC3</w:t>
            </w:r>
          </w:p>
        </w:tc>
      </w:tr>
      <w:tr w:rsidR="00843518" w:rsidRPr="00947184" w14:paraId="3195DA0F" w14:textId="77777777" w:rsidTr="00D245FA">
        <w:tc>
          <w:tcPr>
            <w:tcW w:w="2647" w:type="dxa"/>
          </w:tcPr>
          <w:p w14:paraId="266183D0" w14:textId="53E8BC3F" w:rsidR="006F5112" w:rsidRPr="00947184" w:rsidRDefault="00035038">
            <w:pPr>
              <w:rPr>
                <w:b/>
                <w:bCs/>
                <w:sz w:val="20"/>
                <w:szCs w:val="20"/>
              </w:rPr>
            </w:pPr>
            <w:r w:rsidRPr="00947184">
              <w:rPr>
                <w:b/>
                <w:bCs/>
                <w:sz w:val="20"/>
                <w:szCs w:val="20"/>
              </w:rPr>
              <w:t>Educational attainment</w:t>
            </w:r>
            <w:r w:rsidR="001F6F00" w:rsidRPr="00947184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1176" w:type="dxa"/>
          </w:tcPr>
          <w:p w14:paraId="060A8AF2" w14:textId="77777777" w:rsidR="006F5112" w:rsidRPr="00947184" w:rsidRDefault="006F5112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D812B39" w14:textId="77777777" w:rsidR="006F5112" w:rsidRPr="00947184" w:rsidRDefault="006F5112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F640439" w14:textId="77777777" w:rsidR="006F5112" w:rsidRPr="00947184" w:rsidRDefault="006F5112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B02C25D" w14:textId="2B4D022C" w:rsidR="006F5112" w:rsidRPr="00947184" w:rsidRDefault="00154115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14:paraId="33E76AD0" w14:textId="77777777" w:rsidR="006F5112" w:rsidRPr="00397547" w:rsidRDefault="006F5112">
            <w:pPr>
              <w:rPr>
                <w:sz w:val="20"/>
                <w:szCs w:val="20"/>
              </w:rPr>
            </w:pPr>
          </w:p>
        </w:tc>
      </w:tr>
      <w:tr w:rsidR="00843518" w:rsidRPr="00947184" w14:paraId="104D56B4" w14:textId="77777777" w:rsidTr="00D245FA">
        <w:tc>
          <w:tcPr>
            <w:tcW w:w="2647" w:type="dxa"/>
          </w:tcPr>
          <w:p w14:paraId="5CDB3B8D" w14:textId="0261DA4B" w:rsidR="003B5556" w:rsidRPr="00947184" w:rsidRDefault="003B5556" w:rsidP="003B5556">
            <w:pPr>
              <w:ind w:left="174"/>
              <w:rPr>
                <w:b/>
                <w:bCs/>
                <w:sz w:val="20"/>
                <w:szCs w:val="20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Up to secondary</w:t>
            </w:r>
          </w:p>
        </w:tc>
        <w:tc>
          <w:tcPr>
            <w:tcW w:w="1176" w:type="dxa"/>
          </w:tcPr>
          <w:p w14:paraId="618882B6" w14:textId="612DAACC" w:rsidR="003B5556" w:rsidRPr="00947184" w:rsidRDefault="0067200A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1134" w:type="dxa"/>
          </w:tcPr>
          <w:p w14:paraId="4D0B6EF0" w14:textId="1579FDF8" w:rsidR="003B5556" w:rsidRPr="00947184" w:rsidRDefault="00F0701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1134" w:type="dxa"/>
          </w:tcPr>
          <w:p w14:paraId="4AABB977" w14:textId="3421027F" w:rsidR="003B5556" w:rsidRPr="00947184" w:rsidRDefault="00C14D7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850" w:type="dxa"/>
          </w:tcPr>
          <w:p w14:paraId="38F6E0A0" w14:textId="77777777" w:rsidR="003B5556" w:rsidRPr="00947184" w:rsidRDefault="003B5556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2141E28" w14:textId="77E4DFD7" w:rsidR="003B5556" w:rsidRPr="00397547" w:rsidRDefault="00C14D71" w:rsidP="003B5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</w:t>
            </w:r>
            <w:r w:rsidR="00956C5B">
              <w:rPr>
                <w:sz w:val="20"/>
                <w:szCs w:val="20"/>
              </w:rPr>
              <w:t>; LC1 vs. LC3</w:t>
            </w:r>
          </w:p>
        </w:tc>
      </w:tr>
      <w:tr w:rsidR="00843518" w:rsidRPr="00947184" w14:paraId="426CC6AD" w14:textId="77777777" w:rsidTr="00D245FA">
        <w:tc>
          <w:tcPr>
            <w:tcW w:w="2647" w:type="dxa"/>
          </w:tcPr>
          <w:p w14:paraId="0203EC4B" w14:textId="7F000EA3" w:rsidR="003B5556" w:rsidRPr="00947184" w:rsidRDefault="003B5556" w:rsidP="003B5556">
            <w:pPr>
              <w:ind w:left="174"/>
              <w:rPr>
                <w:b/>
                <w:bCs/>
                <w:sz w:val="20"/>
                <w:szCs w:val="20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Trade, technician certificate</w:t>
            </w:r>
          </w:p>
        </w:tc>
        <w:tc>
          <w:tcPr>
            <w:tcW w:w="1176" w:type="dxa"/>
          </w:tcPr>
          <w:p w14:paraId="6B8CB5DC" w14:textId="1D27C0AF" w:rsidR="003B5556" w:rsidRPr="00947184" w:rsidRDefault="0067200A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1134" w:type="dxa"/>
          </w:tcPr>
          <w:p w14:paraId="1029B71B" w14:textId="4602E865" w:rsidR="003B5556" w:rsidRPr="00947184" w:rsidRDefault="00F0701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</w:tcPr>
          <w:p w14:paraId="2B624CDE" w14:textId="1C0F2378" w:rsidR="003B5556" w:rsidRPr="00947184" w:rsidRDefault="00C14D7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850" w:type="dxa"/>
          </w:tcPr>
          <w:p w14:paraId="752BB41E" w14:textId="77777777" w:rsidR="003B5556" w:rsidRPr="00947184" w:rsidRDefault="003B5556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8A9CA14" w14:textId="77777777" w:rsidR="003B5556" w:rsidRPr="00397547" w:rsidRDefault="003B5556" w:rsidP="003B5556">
            <w:pPr>
              <w:rPr>
                <w:sz w:val="20"/>
                <w:szCs w:val="20"/>
              </w:rPr>
            </w:pPr>
          </w:p>
        </w:tc>
      </w:tr>
      <w:tr w:rsidR="00843518" w:rsidRPr="00947184" w14:paraId="3FD1A24B" w14:textId="77777777" w:rsidTr="00D245FA">
        <w:tc>
          <w:tcPr>
            <w:tcW w:w="2647" w:type="dxa"/>
          </w:tcPr>
          <w:p w14:paraId="620EC146" w14:textId="403E878A" w:rsidR="003B5556" w:rsidRPr="00947184" w:rsidRDefault="003B5556" w:rsidP="003B5556">
            <w:pPr>
              <w:ind w:left="174"/>
              <w:rPr>
                <w:b/>
                <w:bCs/>
                <w:sz w:val="20"/>
                <w:szCs w:val="20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Associate diploma &amp; equiv.</w:t>
            </w:r>
          </w:p>
        </w:tc>
        <w:tc>
          <w:tcPr>
            <w:tcW w:w="1176" w:type="dxa"/>
          </w:tcPr>
          <w:p w14:paraId="6B197FE1" w14:textId="342F77ED" w:rsidR="003B5556" w:rsidRPr="00947184" w:rsidRDefault="00F0701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1134" w:type="dxa"/>
          </w:tcPr>
          <w:p w14:paraId="4C4BD8B1" w14:textId="2A63C2AA" w:rsidR="003B5556" w:rsidRPr="00947184" w:rsidRDefault="00F0701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134" w:type="dxa"/>
          </w:tcPr>
          <w:p w14:paraId="14C4E52E" w14:textId="782253AE" w:rsidR="003B5556" w:rsidRPr="00947184" w:rsidRDefault="00C14D7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850" w:type="dxa"/>
          </w:tcPr>
          <w:p w14:paraId="6098D83F" w14:textId="77777777" w:rsidR="003B5556" w:rsidRPr="00947184" w:rsidRDefault="003B5556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2ACCE1D" w14:textId="77777777" w:rsidR="003B5556" w:rsidRPr="00397547" w:rsidRDefault="003B5556" w:rsidP="003B5556">
            <w:pPr>
              <w:rPr>
                <w:sz w:val="20"/>
                <w:szCs w:val="20"/>
              </w:rPr>
            </w:pPr>
          </w:p>
        </w:tc>
      </w:tr>
      <w:tr w:rsidR="00843518" w:rsidRPr="00947184" w14:paraId="2D457002" w14:textId="77777777" w:rsidTr="00D245FA">
        <w:tc>
          <w:tcPr>
            <w:tcW w:w="2647" w:type="dxa"/>
          </w:tcPr>
          <w:p w14:paraId="684BF80D" w14:textId="697DCF21" w:rsidR="003B5556" w:rsidRPr="00947184" w:rsidRDefault="003B5556" w:rsidP="003B5556">
            <w:pPr>
              <w:ind w:left="174"/>
              <w:rPr>
                <w:b/>
                <w:bCs/>
                <w:sz w:val="20"/>
                <w:szCs w:val="20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Bachelor degree, post-graduate diploma </w:t>
            </w:r>
          </w:p>
        </w:tc>
        <w:tc>
          <w:tcPr>
            <w:tcW w:w="1176" w:type="dxa"/>
          </w:tcPr>
          <w:p w14:paraId="4577FEA3" w14:textId="194AA1AF" w:rsidR="003B5556" w:rsidRPr="00947184" w:rsidRDefault="00F0701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134" w:type="dxa"/>
          </w:tcPr>
          <w:p w14:paraId="27708CFB" w14:textId="553C67EB" w:rsidR="003B5556" w:rsidRPr="00947184" w:rsidRDefault="00F0701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1134" w:type="dxa"/>
          </w:tcPr>
          <w:p w14:paraId="23DD43E4" w14:textId="0DBEF116" w:rsidR="003B5556" w:rsidRPr="00947184" w:rsidRDefault="00C14D71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850" w:type="dxa"/>
          </w:tcPr>
          <w:p w14:paraId="7A8238F9" w14:textId="77777777" w:rsidR="003B5556" w:rsidRPr="00947184" w:rsidRDefault="003B5556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0D09CAB" w14:textId="324E2985" w:rsidR="003B5556" w:rsidRPr="00397547" w:rsidRDefault="00D06032" w:rsidP="003B5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1 vs. LC3</w:t>
            </w:r>
          </w:p>
        </w:tc>
      </w:tr>
      <w:tr w:rsidR="00BF040E" w:rsidRPr="00947184" w14:paraId="749170A6" w14:textId="77777777" w:rsidTr="00D245FA">
        <w:tc>
          <w:tcPr>
            <w:tcW w:w="2647" w:type="dxa"/>
          </w:tcPr>
          <w:p w14:paraId="312F9C48" w14:textId="6D3DD157" w:rsidR="00BF040E" w:rsidRPr="00947184" w:rsidRDefault="00284717" w:rsidP="00BF040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47184">
              <w:rPr>
                <w:rFonts w:cstheme="minorHAnsi"/>
                <w:b/>
                <w:bCs/>
                <w:sz w:val="20"/>
                <w:szCs w:val="20"/>
              </w:rPr>
              <w:t>Smoking history</w:t>
            </w:r>
            <w:r w:rsidR="001F6F00" w:rsidRPr="00947184">
              <w:rPr>
                <w:rFonts w:cstheme="minorHAnsi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1176" w:type="dxa"/>
          </w:tcPr>
          <w:p w14:paraId="0A8B5458" w14:textId="77777777" w:rsidR="00BF040E" w:rsidRPr="00947184" w:rsidRDefault="00BF040E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2F73CF" w14:textId="77777777" w:rsidR="00BF040E" w:rsidRPr="00947184" w:rsidRDefault="00BF040E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D7A9CC0" w14:textId="77777777" w:rsidR="00BF040E" w:rsidRPr="00947184" w:rsidRDefault="00BF040E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3DC2F58" w14:textId="334110B1" w:rsidR="00BF040E" w:rsidRPr="00947184" w:rsidRDefault="00642AE8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14:paraId="31110249" w14:textId="77777777" w:rsidR="00BF040E" w:rsidRPr="00397547" w:rsidRDefault="00BF040E" w:rsidP="003B5556">
            <w:pPr>
              <w:rPr>
                <w:sz w:val="20"/>
                <w:szCs w:val="20"/>
              </w:rPr>
            </w:pPr>
          </w:p>
        </w:tc>
      </w:tr>
      <w:tr w:rsidR="00893E45" w:rsidRPr="00947184" w14:paraId="67040915" w14:textId="77777777" w:rsidTr="00D245FA">
        <w:tc>
          <w:tcPr>
            <w:tcW w:w="2647" w:type="dxa"/>
          </w:tcPr>
          <w:p w14:paraId="0A9B911C" w14:textId="17DF87D4" w:rsidR="00893E45" w:rsidRPr="00947184" w:rsidRDefault="00893E45" w:rsidP="00893E45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</w:rPr>
              <w:t>Current smoker</w:t>
            </w:r>
          </w:p>
        </w:tc>
        <w:tc>
          <w:tcPr>
            <w:tcW w:w="1176" w:type="dxa"/>
          </w:tcPr>
          <w:p w14:paraId="0D1A9BF1" w14:textId="298D2503" w:rsidR="00893E45" w:rsidRPr="00947184" w:rsidRDefault="00642AE8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134" w:type="dxa"/>
          </w:tcPr>
          <w:p w14:paraId="50DD2BF0" w14:textId="3FA9DC2E" w:rsidR="00893E45" w:rsidRPr="00947184" w:rsidRDefault="009719CF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134" w:type="dxa"/>
          </w:tcPr>
          <w:p w14:paraId="4FEB89A7" w14:textId="0B68CE65" w:rsidR="00893E45" w:rsidRPr="00947184" w:rsidRDefault="001175BF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850" w:type="dxa"/>
          </w:tcPr>
          <w:p w14:paraId="1A0CA1FD" w14:textId="77777777" w:rsidR="00893E45" w:rsidRPr="00947184" w:rsidRDefault="00893E45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1AF23F9" w14:textId="75CC9978" w:rsidR="00893E45" w:rsidRPr="00397547" w:rsidRDefault="003A34C0" w:rsidP="00893E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3; LC2 vs. LC3</w:t>
            </w:r>
          </w:p>
        </w:tc>
      </w:tr>
      <w:tr w:rsidR="00893E45" w:rsidRPr="00947184" w14:paraId="79782AFC" w14:textId="77777777" w:rsidTr="00D245FA">
        <w:tc>
          <w:tcPr>
            <w:tcW w:w="2647" w:type="dxa"/>
          </w:tcPr>
          <w:p w14:paraId="20DD4DC3" w14:textId="756A7D0B" w:rsidR="00893E45" w:rsidRPr="00947184" w:rsidRDefault="00893E45" w:rsidP="00893E45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</w:rPr>
              <w:t>Previous smoker</w:t>
            </w:r>
          </w:p>
        </w:tc>
        <w:tc>
          <w:tcPr>
            <w:tcW w:w="1176" w:type="dxa"/>
          </w:tcPr>
          <w:p w14:paraId="64FCF13A" w14:textId="656B15F4" w:rsidR="00893E45" w:rsidRPr="00947184" w:rsidRDefault="009719CF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1134" w:type="dxa"/>
          </w:tcPr>
          <w:p w14:paraId="56BF3189" w14:textId="738FFBD1" w:rsidR="00893E45" w:rsidRPr="00947184" w:rsidRDefault="009719CF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1134" w:type="dxa"/>
          </w:tcPr>
          <w:p w14:paraId="7FDC2B15" w14:textId="67456107" w:rsidR="00893E45" w:rsidRPr="00947184" w:rsidRDefault="001175BF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850" w:type="dxa"/>
          </w:tcPr>
          <w:p w14:paraId="3C6DCE6C" w14:textId="77777777" w:rsidR="00893E45" w:rsidRPr="00947184" w:rsidRDefault="00893E45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B94E092" w14:textId="65780806" w:rsidR="00893E45" w:rsidRPr="00397547" w:rsidRDefault="00890ABD" w:rsidP="00893E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1 vs. LC3</w:t>
            </w:r>
          </w:p>
        </w:tc>
      </w:tr>
      <w:tr w:rsidR="00893E45" w:rsidRPr="00947184" w14:paraId="30989887" w14:textId="77777777" w:rsidTr="00D245FA">
        <w:tc>
          <w:tcPr>
            <w:tcW w:w="2647" w:type="dxa"/>
          </w:tcPr>
          <w:p w14:paraId="1215FF9C" w14:textId="114C1592" w:rsidR="00893E45" w:rsidRPr="00947184" w:rsidRDefault="00893E45" w:rsidP="00893E45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</w:rPr>
              <w:t>Non-smoker</w:t>
            </w:r>
          </w:p>
        </w:tc>
        <w:tc>
          <w:tcPr>
            <w:tcW w:w="1176" w:type="dxa"/>
          </w:tcPr>
          <w:p w14:paraId="70FBB319" w14:textId="71C08AA9" w:rsidR="00893E45" w:rsidRPr="00947184" w:rsidRDefault="009719CF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1134" w:type="dxa"/>
          </w:tcPr>
          <w:p w14:paraId="0312C577" w14:textId="5D964C7B" w:rsidR="00893E45" w:rsidRPr="00947184" w:rsidRDefault="009719CF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1134" w:type="dxa"/>
          </w:tcPr>
          <w:p w14:paraId="022E119E" w14:textId="12E7FB86" w:rsidR="00893E45" w:rsidRPr="00947184" w:rsidRDefault="001175BF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850" w:type="dxa"/>
          </w:tcPr>
          <w:p w14:paraId="3C669465" w14:textId="77777777" w:rsidR="00893E45" w:rsidRPr="00947184" w:rsidRDefault="00893E45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657C7CB" w14:textId="03732F22" w:rsidR="00893E45" w:rsidRPr="00397547" w:rsidRDefault="00A26598" w:rsidP="00893E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1 vs. LC3</w:t>
            </w:r>
          </w:p>
        </w:tc>
      </w:tr>
      <w:tr w:rsidR="00893E45" w:rsidRPr="00947184" w14:paraId="508FED8F" w14:textId="77777777" w:rsidTr="00D245FA">
        <w:tc>
          <w:tcPr>
            <w:tcW w:w="2647" w:type="dxa"/>
          </w:tcPr>
          <w:p w14:paraId="69204E74" w14:textId="24D9ACA7" w:rsidR="00893E45" w:rsidRPr="00947184" w:rsidRDefault="009668D7" w:rsidP="00893E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iving arrangements, %</w:t>
            </w:r>
          </w:p>
        </w:tc>
        <w:tc>
          <w:tcPr>
            <w:tcW w:w="1176" w:type="dxa"/>
          </w:tcPr>
          <w:p w14:paraId="176EA90F" w14:textId="77777777" w:rsidR="00893E45" w:rsidRPr="00947184" w:rsidRDefault="00893E45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B587407" w14:textId="77777777" w:rsidR="00893E45" w:rsidRPr="00947184" w:rsidRDefault="00893E45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67E045" w14:textId="77777777" w:rsidR="00893E45" w:rsidRPr="00947184" w:rsidRDefault="00893E45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B13ABF5" w14:textId="508700CF" w:rsidR="00893E45" w:rsidRPr="00947184" w:rsidRDefault="00886B4D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14:paraId="7CB89743" w14:textId="64669B42" w:rsidR="00893E45" w:rsidRPr="00397547" w:rsidRDefault="00893E45" w:rsidP="00893E45">
            <w:pPr>
              <w:rPr>
                <w:sz w:val="20"/>
                <w:szCs w:val="20"/>
              </w:rPr>
            </w:pPr>
          </w:p>
        </w:tc>
      </w:tr>
      <w:tr w:rsidR="00CB0CD0" w:rsidRPr="00947184" w14:paraId="49DBA426" w14:textId="77777777" w:rsidTr="00D245FA">
        <w:tc>
          <w:tcPr>
            <w:tcW w:w="2647" w:type="dxa"/>
          </w:tcPr>
          <w:p w14:paraId="2CD7A49A" w14:textId="2CE4455B" w:rsidR="00CB0CD0" w:rsidRPr="00947184" w:rsidRDefault="00CB0CD0" w:rsidP="00CB0CD0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Couple without children</w:t>
            </w:r>
          </w:p>
        </w:tc>
        <w:tc>
          <w:tcPr>
            <w:tcW w:w="1176" w:type="dxa"/>
          </w:tcPr>
          <w:p w14:paraId="67D275B8" w14:textId="6E859BAC" w:rsidR="00CB0CD0" w:rsidRPr="00947184" w:rsidRDefault="0073578D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1134" w:type="dxa"/>
          </w:tcPr>
          <w:p w14:paraId="0FFB0284" w14:textId="612CE485" w:rsidR="00CB0CD0" w:rsidRPr="00947184" w:rsidRDefault="0073578D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  <w:tc>
          <w:tcPr>
            <w:tcW w:w="1134" w:type="dxa"/>
          </w:tcPr>
          <w:p w14:paraId="2B9C404C" w14:textId="1EEBB584" w:rsidR="00CB0CD0" w:rsidRPr="00947184" w:rsidRDefault="00817350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850" w:type="dxa"/>
          </w:tcPr>
          <w:p w14:paraId="245B5BE2" w14:textId="77777777" w:rsidR="00CB0CD0" w:rsidRPr="00947184" w:rsidRDefault="00CB0CD0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FE0B063" w14:textId="05249D2F" w:rsidR="00CB0CD0" w:rsidRPr="00397547" w:rsidRDefault="00992E48" w:rsidP="00C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2 vs. LC3</w:t>
            </w:r>
          </w:p>
        </w:tc>
      </w:tr>
      <w:tr w:rsidR="00CB0CD0" w:rsidRPr="00947184" w14:paraId="041B529C" w14:textId="77777777" w:rsidTr="00D245FA">
        <w:tc>
          <w:tcPr>
            <w:tcW w:w="2647" w:type="dxa"/>
          </w:tcPr>
          <w:p w14:paraId="0A352C03" w14:textId="4C4570E6" w:rsidR="00CB0CD0" w:rsidRPr="00947184" w:rsidRDefault="00CB0CD0" w:rsidP="00CB0CD0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Couple with children</w:t>
            </w:r>
          </w:p>
        </w:tc>
        <w:tc>
          <w:tcPr>
            <w:tcW w:w="1176" w:type="dxa"/>
          </w:tcPr>
          <w:p w14:paraId="34E61947" w14:textId="6E05B546" w:rsidR="00CB0CD0" w:rsidRPr="00947184" w:rsidRDefault="0073578D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134" w:type="dxa"/>
          </w:tcPr>
          <w:p w14:paraId="7A647661" w14:textId="29C2666E" w:rsidR="00CB0CD0" w:rsidRPr="00947184" w:rsidRDefault="0073578D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1134" w:type="dxa"/>
          </w:tcPr>
          <w:p w14:paraId="7B1E7347" w14:textId="6E7FFAFB" w:rsidR="00CB0CD0" w:rsidRPr="00947184" w:rsidRDefault="00817350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850" w:type="dxa"/>
          </w:tcPr>
          <w:p w14:paraId="5A39575D" w14:textId="77777777" w:rsidR="00CB0CD0" w:rsidRPr="00947184" w:rsidRDefault="00CB0CD0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4D96C44" w14:textId="3F635B68" w:rsidR="00CB0CD0" w:rsidRPr="00397547" w:rsidRDefault="00591BE9" w:rsidP="00C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1 vs. LC3</w:t>
            </w:r>
          </w:p>
        </w:tc>
      </w:tr>
      <w:tr w:rsidR="00CB0CD0" w:rsidRPr="00947184" w14:paraId="584D9C94" w14:textId="77777777" w:rsidTr="00D245FA">
        <w:tc>
          <w:tcPr>
            <w:tcW w:w="2647" w:type="dxa"/>
          </w:tcPr>
          <w:p w14:paraId="273CDF59" w14:textId="1F091447" w:rsidR="00CB0CD0" w:rsidRPr="00947184" w:rsidRDefault="00CB0CD0" w:rsidP="00CB0CD0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76" w:type="dxa"/>
          </w:tcPr>
          <w:p w14:paraId="65512768" w14:textId="49F0F0B5" w:rsidR="00CB0CD0" w:rsidRPr="00947184" w:rsidRDefault="0073578D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134" w:type="dxa"/>
          </w:tcPr>
          <w:p w14:paraId="7561A4F5" w14:textId="27BD0729" w:rsidR="00CB0CD0" w:rsidRPr="00947184" w:rsidRDefault="0073578D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1134" w:type="dxa"/>
          </w:tcPr>
          <w:p w14:paraId="3E024596" w14:textId="1ADA7EE5" w:rsidR="00CB0CD0" w:rsidRPr="00947184" w:rsidRDefault="00817350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850" w:type="dxa"/>
          </w:tcPr>
          <w:p w14:paraId="78346B9F" w14:textId="77777777" w:rsidR="00CB0CD0" w:rsidRPr="00947184" w:rsidRDefault="00CB0CD0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E11B4B1" w14:textId="03859E66" w:rsidR="00CB0CD0" w:rsidRPr="00397547" w:rsidRDefault="00F76860" w:rsidP="00C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3</w:t>
            </w:r>
          </w:p>
        </w:tc>
      </w:tr>
      <w:tr w:rsidR="00CB0CD0" w:rsidRPr="00947184" w14:paraId="1D83B8F6" w14:textId="77777777" w:rsidTr="00D245FA">
        <w:tc>
          <w:tcPr>
            <w:tcW w:w="2647" w:type="dxa"/>
          </w:tcPr>
          <w:p w14:paraId="347CAF09" w14:textId="582DE37B" w:rsidR="00CB0CD0" w:rsidRPr="00947184" w:rsidRDefault="00CB0CD0" w:rsidP="00CB0CD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b/>
                <w:bCs/>
                <w:sz w:val="20"/>
                <w:szCs w:val="20"/>
                <w:lang w:val="en-US"/>
              </w:rPr>
              <w:t>Household income, %</w:t>
            </w:r>
          </w:p>
        </w:tc>
        <w:tc>
          <w:tcPr>
            <w:tcW w:w="1176" w:type="dxa"/>
          </w:tcPr>
          <w:p w14:paraId="2E53BADF" w14:textId="77777777" w:rsidR="00CB0CD0" w:rsidRPr="00947184" w:rsidRDefault="00CB0CD0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D34C53E" w14:textId="77777777" w:rsidR="00CB0CD0" w:rsidRPr="00947184" w:rsidRDefault="00CB0CD0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C7FB942" w14:textId="77777777" w:rsidR="00CB0CD0" w:rsidRPr="00947184" w:rsidRDefault="00CB0CD0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AF2FBBB" w14:textId="6636F883" w:rsidR="00CB0CD0" w:rsidRPr="00947184" w:rsidRDefault="00886B4D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14:paraId="36B01E35" w14:textId="77777777" w:rsidR="00CB0CD0" w:rsidRPr="00397547" w:rsidRDefault="00CB0CD0" w:rsidP="00CB0CD0">
            <w:pPr>
              <w:rPr>
                <w:sz w:val="20"/>
                <w:szCs w:val="20"/>
              </w:rPr>
            </w:pPr>
          </w:p>
        </w:tc>
      </w:tr>
      <w:tr w:rsidR="008A316C" w:rsidRPr="00947184" w14:paraId="16D2094E" w14:textId="77777777" w:rsidTr="00D245FA">
        <w:tc>
          <w:tcPr>
            <w:tcW w:w="2647" w:type="dxa"/>
          </w:tcPr>
          <w:p w14:paraId="615B89CF" w14:textId="195C3A98" w:rsidR="008A316C" w:rsidRPr="00947184" w:rsidRDefault="008A316C" w:rsidP="008A316C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Up to $49,999</w:t>
            </w:r>
          </w:p>
        </w:tc>
        <w:tc>
          <w:tcPr>
            <w:tcW w:w="1176" w:type="dxa"/>
          </w:tcPr>
          <w:p w14:paraId="0FC2BF3E" w14:textId="1370DF0E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1134" w:type="dxa"/>
          </w:tcPr>
          <w:p w14:paraId="3D2F565C" w14:textId="53AC31C6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1134" w:type="dxa"/>
          </w:tcPr>
          <w:p w14:paraId="5C10E109" w14:textId="56ADB151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850" w:type="dxa"/>
          </w:tcPr>
          <w:p w14:paraId="0E95F967" w14:textId="77777777" w:rsidR="008A316C" w:rsidRPr="00947184" w:rsidRDefault="008A316C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A8DA3CF" w14:textId="7EEC0BDB" w:rsidR="008A316C" w:rsidRPr="00397547" w:rsidRDefault="008A316C" w:rsidP="008A31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1 vs. LC3</w:t>
            </w:r>
          </w:p>
        </w:tc>
      </w:tr>
      <w:tr w:rsidR="008A316C" w:rsidRPr="00947184" w14:paraId="54903D4C" w14:textId="77777777" w:rsidTr="00D245FA">
        <w:tc>
          <w:tcPr>
            <w:tcW w:w="2647" w:type="dxa"/>
          </w:tcPr>
          <w:p w14:paraId="12BBA54B" w14:textId="0240A1E7" w:rsidR="008A316C" w:rsidRPr="00947184" w:rsidRDefault="008A316C" w:rsidP="008A316C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$50,000 - $99,999</w:t>
            </w:r>
          </w:p>
        </w:tc>
        <w:tc>
          <w:tcPr>
            <w:tcW w:w="1176" w:type="dxa"/>
          </w:tcPr>
          <w:p w14:paraId="43C0EB50" w14:textId="714EA886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134" w:type="dxa"/>
          </w:tcPr>
          <w:p w14:paraId="5B103753" w14:textId="5BEC044E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134" w:type="dxa"/>
          </w:tcPr>
          <w:p w14:paraId="18274E23" w14:textId="11D3F5DD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850" w:type="dxa"/>
          </w:tcPr>
          <w:p w14:paraId="36ED462B" w14:textId="77777777" w:rsidR="008A316C" w:rsidRPr="00947184" w:rsidRDefault="008A316C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7A9B4F7" w14:textId="09E9A816" w:rsidR="008A316C" w:rsidRPr="00397547" w:rsidRDefault="008A316C" w:rsidP="008A31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3</w:t>
            </w:r>
          </w:p>
        </w:tc>
      </w:tr>
      <w:tr w:rsidR="008A316C" w:rsidRPr="00947184" w14:paraId="45D06BF8" w14:textId="77777777" w:rsidTr="00D245FA">
        <w:tc>
          <w:tcPr>
            <w:tcW w:w="2647" w:type="dxa"/>
          </w:tcPr>
          <w:p w14:paraId="3C8C7715" w14:textId="048FD5BE" w:rsidR="008A316C" w:rsidRPr="00947184" w:rsidRDefault="008A316C" w:rsidP="008A316C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$100,000 and over</w:t>
            </w:r>
          </w:p>
        </w:tc>
        <w:tc>
          <w:tcPr>
            <w:tcW w:w="1176" w:type="dxa"/>
          </w:tcPr>
          <w:p w14:paraId="73C13EBC" w14:textId="005F93F9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1134" w:type="dxa"/>
          </w:tcPr>
          <w:p w14:paraId="5790B7E5" w14:textId="69A27082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1134" w:type="dxa"/>
          </w:tcPr>
          <w:p w14:paraId="65EBA0EF" w14:textId="347AF239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850" w:type="dxa"/>
          </w:tcPr>
          <w:p w14:paraId="1B89DB60" w14:textId="77777777" w:rsidR="008A316C" w:rsidRPr="00947184" w:rsidRDefault="008A316C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2B1B098" w14:textId="6DF374F8" w:rsidR="008A316C" w:rsidRPr="00397547" w:rsidRDefault="008A316C" w:rsidP="008A31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1 vs. LC3</w:t>
            </w:r>
          </w:p>
        </w:tc>
      </w:tr>
      <w:tr w:rsidR="008A316C" w:rsidRPr="00947184" w14:paraId="3F4CA7E7" w14:textId="77777777" w:rsidTr="00D245FA">
        <w:tc>
          <w:tcPr>
            <w:tcW w:w="2647" w:type="dxa"/>
          </w:tcPr>
          <w:p w14:paraId="67CADE23" w14:textId="1D077DB2" w:rsidR="008A316C" w:rsidRPr="00947184" w:rsidRDefault="008A316C" w:rsidP="008A316C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Does not know or refusal</w:t>
            </w:r>
          </w:p>
        </w:tc>
        <w:tc>
          <w:tcPr>
            <w:tcW w:w="1176" w:type="dxa"/>
          </w:tcPr>
          <w:p w14:paraId="6CB8C4C5" w14:textId="26520383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14:paraId="0761B487" w14:textId="3E68CF86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</w:tcPr>
          <w:p w14:paraId="4A57555E" w14:textId="4EE0B28C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850" w:type="dxa"/>
          </w:tcPr>
          <w:p w14:paraId="1372C514" w14:textId="77777777" w:rsidR="008A316C" w:rsidRPr="00947184" w:rsidRDefault="008A316C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4FF4025" w14:textId="77777777" w:rsidR="008A316C" w:rsidRPr="00397547" w:rsidRDefault="008A316C" w:rsidP="008A316C">
            <w:pPr>
              <w:rPr>
                <w:sz w:val="20"/>
                <w:szCs w:val="20"/>
              </w:rPr>
            </w:pPr>
          </w:p>
        </w:tc>
      </w:tr>
      <w:tr w:rsidR="008A316C" w:rsidRPr="00947184" w14:paraId="26652503" w14:textId="77777777" w:rsidTr="00D245FA">
        <w:tc>
          <w:tcPr>
            <w:tcW w:w="2647" w:type="dxa"/>
          </w:tcPr>
          <w:p w14:paraId="7AD2284C" w14:textId="68C3330A" w:rsidR="008A316C" w:rsidRPr="00947184" w:rsidRDefault="008A316C" w:rsidP="008A316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mployment status, %</w:t>
            </w:r>
          </w:p>
        </w:tc>
        <w:tc>
          <w:tcPr>
            <w:tcW w:w="1176" w:type="dxa"/>
          </w:tcPr>
          <w:p w14:paraId="6B60F493" w14:textId="77777777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193AD1B" w14:textId="77777777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964A879" w14:textId="77777777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59FDE42" w14:textId="71E81D88" w:rsidR="008A316C" w:rsidRPr="00947184" w:rsidRDefault="008A316C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14:paraId="211E6714" w14:textId="77777777" w:rsidR="008A316C" w:rsidRPr="00397547" w:rsidRDefault="008A316C" w:rsidP="008A316C">
            <w:pPr>
              <w:rPr>
                <w:sz w:val="20"/>
                <w:szCs w:val="20"/>
              </w:rPr>
            </w:pPr>
          </w:p>
        </w:tc>
      </w:tr>
      <w:tr w:rsidR="008A316C" w:rsidRPr="00947184" w14:paraId="7259C588" w14:textId="77777777" w:rsidTr="00D245FA">
        <w:tc>
          <w:tcPr>
            <w:tcW w:w="2647" w:type="dxa"/>
          </w:tcPr>
          <w:p w14:paraId="1149A727" w14:textId="12134EBC" w:rsidR="008A316C" w:rsidRPr="00947184" w:rsidRDefault="008A316C" w:rsidP="008A316C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</w:rPr>
              <w:t>In paid work</w:t>
            </w:r>
          </w:p>
        </w:tc>
        <w:tc>
          <w:tcPr>
            <w:tcW w:w="1176" w:type="dxa"/>
          </w:tcPr>
          <w:p w14:paraId="519E4C72" w14:textId="4E1B68D9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62.0</w:t>
            </w:r>
          </w:p>
        </w:tc>
        <w:tc>
          <w:tcPr>
            <w:tcW w:w="1134" w:type="dxa"/>
          </w:tcPr>
          <w:p w14:paraId="40E7A3FB" w14:textId="59348CC8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49.4</w:t>
            </w:r>
          </w:p>
        </w:tc>
        <w:tc>
          <w:tcPr>
            <w:tcW w:w="1134" w:type="dxa"/>
          </w:tcPr>
          <w:p w14:paraId="118AA39C" w14:textId="50311410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49.1</w:t>
            </w:r>
          </w:p>
        </w:tc>
        <w:tc>
          <w:tcPr>
            <w:tcW w:w="850" w:type="dxa"/>
          </w:tcPr>
          <w:p w14:paraId="0EB35FD5" w14:textId="77777777" w:rsidR="008A316C" w:rsidRPr="00947184" w:rsidRDefault="008A316C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2701EC9" w14:textId="1B67F103" w:rsidR="008A316C" w:rsidRPr="00947184" w:rsidRDefault="008A316C" w:rsidP="008A31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1 vs. LC3</w:t>
            </w:r>
          </w:p>
        </w:tc>
      </w:tr>
      <w:tr w:rsidR="008A316C" w:rsidRPr="00947184" w14:paraId="7E969AE7" w14:textId="77777777" w:rsidTr="00D245FA">
        <w:tc>
          <w:tcPr>
            <w:tcW w:w="2647" w:type="dxa"/>
          </w:tcPr>
          <w:p w14:paraId="78FBDB4D" w14:textId="09C03DCB" w:rsidR="008A316C" w:rsidRPr="00947184" w:rsidRDefault="008A316C" w:rsidP="008A316C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</w:rPr>
              <w:t>Volunteering</w:t>
            </w:r>
          </w:p>
        </w:tc>
        <w:tc>
          <w:tcPr>
            <w:tcW w:w="1176" w:type="dxa"/>
          </w:tcPr>
          <w:p w14:paraId="71192490" w14:textId="39A4326B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16.0</w:t>
            </w:r>
          </w:p>
        </w:tc>
        <w:tc>
          <w:tcPr>
            <w:tcW w:w="1134" w:type="dxa"/>
          </w:tcPr>
          <w:p w14:paraId="6C9C916F" w14:textId="7804F88D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15.9</w:t>
            </w:r>
          </w:p>
        </w:tc>
        <w:tc>
          <w:tcPr>
            <w:tcW w:w="1134" w:type="dxa"/>
          </w:tcPr>
          <w:p w14:paraId="4D844988" w14:textId="528C8B7D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17.2</w:t>
            </w:r>
          </w:p>
        </w:tc>
        <w:tc>
          <w:tcPr>
            <w:tcW w:w="850" w:type="dxa"/>
          </w:tcPr>
          <w:p w14:paraId="6705CA22" w14:textId="77777777" w:rsidR="008A316C" w:rsidRPr="00947184" w:rsidRDefault="008A316C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428717C" w14:textId="5A1DD3F0" w:rsidR="008A316C" w:rsidRPr="00947184" w:rsidRDefault="008A316C" w:rsidP="008A316C">
            <w:pPr>
              <w:rPr>
                <w:sz w:val="20"/>
                <w:szCs w:val="20"/>
              </w:rPr>
            </w:pPr>
          </w:p>
        </w:tc>
      </w:tr>
      <w:tr w:rsidR="008A316C" w:rsidRPr="00947184" w14:paraId="3F8D954A" w14:textId="77777777" w:rsidTr="00D245FA">
        <w:tc>
          <w:tcPr>
            <w:tcW w:w="2647" w:type="dxa"/>
          </w:tcPr>
          <w:p w14:paraId="72C18F98" w14:textId="2F0F50C4" w:rsidR="008A316C" w:rsidRPr="00947184" w:rsidRDefault="008A316C" w:rsidP="008A316C">
            <w:pPr>
              <w:ind w:left="174"/>
              <w:rPr>
                <w:rFonts w:cstheme="minorHAnsi"/>
                <w:sz w:val="20"/>
                <w:szCs w:val="20"/>
                <w:lang w:val="en-US"/>
              </w:rPr>
            </w:pPr>
            <w:r w:rsidRPr="00947184">
              <w:rPr>
                <w:rFonts w:cstheme="minorHAnsi"/>
                <w:sz w:val="20"/>
                <w:szCs w:val="20"/>
              </w:rPr>
              <w:t>Neither</w:t>
            </w:r>
          </w:p>
        </w:tc>
        <w:tc>
          <w:tcPr>
            <w:tcW w:w="1176" w:type="dxa"/>
          </w:tcPr>
          <w:p w14:paraId="06AEA7D8" w14:textId="7D6EE092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22.0</w:t>
            </w:r>
          </w:p>
        </w:tc>
        <w:tc>
          <w:tcPr>
            <w:tcW w:w="1134" w:type="dxa"/>
          </w:tcPr>
          <w:p w14:paraId="7569B30D" w14:textId="0622F261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34.7</w:t>
            </w:r>
          </w:p>
        </w:tc>
        <w:tc>
          <w:tcPr>
            <w:tcW w:w="1134" w:type="dxa"/>
          </w:tcPr>
          <w:p w14:paraId="7306F2A7" w14:textId="04E106A7" w:rsidR="008A316C" w:rsidRPr="00947184" w:rsidRDefault="008A316C" w:rsidP="0081786E">
            <w:pPr>
              <w:jc w:val="center"/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33.8</w:t>
            </w:r>
          </w:p>
        </w:tc>
        <w:tc>
          <w:tcPr>
            <w:tcW w:w="850" w:type="dxa"/>
          </w:tcPr>
          <w:p w14:paraId="6C97F776" w14:textId="77777777" w:rsidR="008A316C" w:rsidRPr="00947184" w:rsidRDefault="008A316C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CFD6161" w14:textId="7D95C6F8" w:rsidR="008A316C" w:rsidRPr="00947184" w:rsidRDefault="008A316C" w:rsidP="008A316C">
            <w:pPr>
              <w:rPr>
                <w:sz w:val="20"/>
                <w:szCs w:val="20"/>
              </w:rPr>
            </w:pPr>
            <w:r w:rsidRPr="00947184">
              <w:rPr>
                <w:sz w:val="20"/>
                <w:szCs w:val="20"/>
              </w:rPr>
              <w:t>LC1 vs. LC2; LC</w:t>
            </w:r>
            <w:r>
              <w:rPr>
                <w:sz w:val="20"/>
                <w:szCs w:val="20"/>
              </w:rPr>
              <w:t xml:space="preserve">1 </w:t>
            </w:r>
            <w:r w:rsidRPr="00947184">
              <w:rPr>
                <w:sz w:val="20"/>
                <w:szCs w:val="20"/>
              </w:rPr>
              <w:t>vs. LC3</w:t>
            </w:r>
          </w:p>
        </w:tc>
      </w:tr>
      <w:tr w:rsidR="00F01BD0" w:rsidRPr="00947184" w14:paraId="30F1B587" w14:textId="77777777" w:rsidTr="00D245FA">
        <w:tc>
          <w:tcPr>
            <w:tcW w:w="2647" w:type="dxa"/>
          </w:tcPr>
          <w:p w14:paraId="3D221AE5" w14:textId="28DB6D7D" w:rsidR="00F01BD0" w:rsidRPr="00947184" w:rsidRDefault="00F01BD0" w:rsidP="00F01BD0">
            <w:pPr>
              <w:rPr>
                <w:rFonts w:cstheme="minorHAnsi"/>
                <w:sz w:val="20"/>
                <w:szCs w:val="20"/>
              </w:rPr>
            </w:pPr>
            <w:r w:rsidRPr="0081786E">
              <w:rPr>
                <w:rFonts w:cstheme="minorHAnsi"/>
                <w:b/>
                <w:bCs/>
                <w:sz w:val="20"/>
                <w:szCs w:val="20"/>
              </w:rPr>
              <w:t>Neigh. self-selection – access to destination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606E99BB" w14:textId="6E72BF06" w:rsidR="00F01BD0" w:rsidRPr="00947184" w:rsidRDefault="00B73BBF" w:rsidP="00F01BD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3B2F1B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F01BD0" w:rsidRPr="00947184">
              <w:rPr>
                <w:rFonts w:cstheme="minorHAnsi"/>
                <w:sz w:val="20"/>
                <w:szCs w:val="20"/>
                <w:lang w:val="en-US"/>
              </w:rPr>
              <w:t xml:space="preserve"> ± 1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E0C9346" w14:textId="3FA32F38" w:rsidR="00F01BD0" w:rsidRPr="00947184" w:rsidRDefault="00B73BBF" w:rsidP="00F01BD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F01BD0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F01BD0" w:rsidRPr="00947184">
              <w:rPr>
                <w:rFonts w:cstheme="minorHAnsi"/>
                <w:sz w:val="20"/>
                <w:szCs w:val="20"/>
                <w:lang w:val="en-US"/>
              </w:rPr>
              <w:t xml:space="preserve"> ± 1.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37A8CF8" w14:textId="1CE611D3" w:rsidR="00F01BD0" w:rsidRPr="00947184" w:rsidRDefault="007737A7" w:rsidP="00F01BD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F01BD0" w:rsidRPr="00947184">
              <w:rPr>
                <w:rFonts w:cstheme="minorHAnsi"/>
                <w:sz w:val="20"/>
                <w:szCs w:val="20"/>
                <w:lang w:val="en-US"/>
              </w:rPr>
              <w:t>.0 ± 1.</w:t>
            </w:r>
            <w:r w:rsidR="00B73BB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5F7EC3D5" w14:textId="0B31BA28" w:rsidR="00F01BD0" w:rsidRPr="00947184" w:rsidRDefault="00F01BD0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9</w:t>
            </w:r>
          </w:p>
        </w:tc>
        <w:tc>
          <w:tcPr>
            <w:tcW w:w="2268" w:type="dxa"/>
          </w:tcPr>
          <w:p w14:paraId="1D2BB5FF" w14:textId="77777777" w:rsidR="00F01BD0" w:rsidRPr="00947184" w:rsidRDefault="00F01BD0" w:rsidP="00F01BD0">
            <w:pPr>
              <w:rPr>
                <w:sz w:val="20"/>
                <w:szCs w:val="20"/>
              </w:rPr>
            </w:pPr>
          </w:p>
        </w:tc>
      </w:tr>
      <w:tr w:rsidR="007737A7" w:rsidRPr="00947184" w14:paraId="66940E18" w14:textId="77777777" w:rsidTr="00D245FA">
        <w:tc>
          <w:tcPr>
            <w:tcW w:w="2647" w:type="dxa"/>
          </w:tcPr>
          <w:p w14:paraId="43CDD73B" w14:textId="4F4D2E8A" w:rsidR="007737A7" w:rsidRPr="00947184" w:rsidRDefault="007737A7" w:rsidP="007737A7">
            <w:pPr>
              <w:rPr>
                <w:rFonts w:cstheme="minorHAnsi"/>
                <w:sz w:val="20"/>
                <w:szCs w:val="20"/>
              </w:rPr>
            </w:pPr>
            <w:r w:rsidRPr="0081786E">
              <w:rPr>
                <w:rFonts w:cstheme="minorHAnsi"/>
                <w:b/>
                <w:bCs/>
                <w:sz w:val="20"/>
                <w:szCs w:val="20"/>
              </w:rPr>
              <w:t>Neigh. self-selection – recreational facilitie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4AC6CE72" w14:textId="31AF3373" w:rsidR="007737A7" w:rsidRPr="00947184" w:rsidRDefault="007737A7" w:rsidP="007737A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1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47EAC75A" w14:textId="53D95168" w:rsidR="007737A7" w:rsidRPr="00947184" w:rsidRDefault="007737A7" w:rsidP="007737A7">
            <w:pPr>
              <w:jc w:val="center"/>
              <w:rPr>
                <w:sz w:val="20"/>
                <w:szCs w:val="20"/>
              </w:rPr>
            </w:pPr>
            <w:r w:rsidRPr="00947184">
              <w:rPr>
                <w:rFonts w:cstheme="minorHAnsi"/>
                <w:sz w:val="20"/>
                <w:szCs w:val="20"/>
                <w:lang w:val="en-US"/>
              </w:rPr>
              <w:t>3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1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4EE9CAB" w14:textId="63D360C0" w:rsidR="007737A7" w:rsidRPr="00947184" w:rsidRDefault="007737A7" w:rsidP="007737A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0 ± 1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20FCFEDA" w14:textId="4F991905" w:rsidR="007737A7" w:rsidRPr="00947184" w:rsidRDefault="007737A7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4</w:t>
            </w:r>
          </w:p>
        </w:tc>
        <w:tc>
          <w:tcPr>
            <w:tcW w:w="2268" w:type="dxa"/>
          </w:tcPr>
          <w:p w14:paraId="24C9A38D" w14:textId="77777777" w:rsidR="007737A7" w:rsidRPr="00947184" w:rsidRDefault="007737A7" w:rsidP="007737A7">
            <w:pPr>
              <w:rPr>
                <w:sz w:val="20"/>
                <w:szCs w:val="20"/>
              </w:rPr>
            </w:pPr>
          </w:p>
        </w:tc>
      </w:tr>
      <w:tr w:rsidR="00E9715B" w:rsidRPr="00947184" w14:paraId="486D6785" w14:textId="77777777" w:rsidTr="00D245FA">
        <w:tc>
          <w:tcPr>
            <w:tcW w:w="2647" w:type="dxa"/>
          </w:tcPr>
          <w:p w14:paraId="58ED9F8F" w14:textId="05CA16F9" w:rsidR="00E9715B" w:rsidRPr="00947184" w:rsidRDefault="00E9715B" w:rsidP="00E9715B">
            <w:pPr>
              <w:rPr>
                <w:rFonts w:cstheme="minorHAnsi"/>
                <w:sz w:val="20"/>
                <w:szCs w:val="20"/>
              </w:rPr>
            </w:pPr>
            <w:r w:rsidRPr="00E9715B">
              <w:rPr>
                <w:rFonts w:cstheme="minorHAnsi"/>
                <w:b/>
                <w:bCs/>
                <w:sz w:val="20"/>
                <w:szCs w:val="20"/>
              </w:rPr>
              <w:t>Population density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843518">
              <w:rPr>
                <w:rFonts w:cstheme="minorHAnsi"/>
                <w:sz w:val="20"/>
                <w:szCs w:val="20"/>
              </w:rPr>
              <w:t xml:space="preserve">persons/ha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2F0F1FEB" w14:textId="142F48E3" w:rsidR="00E9715B" w:rsidRPr="00947184" w:rsidRDefault="00FC4431" w:rsidP="00E9715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="00E9715B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72485495" w14:textId="03B7288D" w:rsidR="00E9715B" w:rsidRPr="00947184" w:rsidRDefault="00FC4431" w:rsidP="00E9715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 xml:space="preserve"> ± 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5BE1CCA4" w14:textId="23316373" w:rsidR="00E9715B" w:rsidRPr="00947184" w:rsidRDefault="00FC4431" w:rsidP="00E9715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00749ACE" w14:textId="3096008A" w:rsidR="00E9715B" w:rsidRPr="00947184" w:rsidRDefault="00E9715B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4</w:t>
            </w:r>
          </w:p>
        </w:tc>
        <w:tc>
          <w:tcPr>
            <w:tcW w:w="2268" w:type="dxa"/>
          </w:tcPr>
          <w:p w14:paraId="1463818B" w14:textId="77777777" w:rsidR="00E9715B" w:rsidRPr="00947184" w:rsidRDefault="00E9715B" w:rsidP="00E9715B">
            <w:pPr>
              <w:rPr>
                <w:sz w:val="20"/>
                <w:szCs w:val="20"/>
              </w:rPr>
            </w:pPr>
          </w:p>
        </w:tc>
      </w:tr>
      <w:tr w:rsidR="00E9715B" w:rsidRPr="00947184" w14:paraId="0B655AA0" w14:textId="77777777" w:rsidTr="00D245FA">
        <w:tc>
          <w:tcPr>
            <w:tcW w:w="2647" w:type="dxa"/>
          </w:tcPr>
          <w:p w14:paraId="28293D3C" w14:textId="08762769" w:rsidR="00E9715B" w:rsidRPr="00947184" w:rsidRDefault="00225EDF" w:rsidP="00225EDF">
            <w:pPr>
              <w:rPr>
                <w:rFonts w:cstheme="minorHAnsi"/>
                <w:sz w:val="20"/>
                <w:szCs w:val="20"/>
              </w:rPr>
            </w:pPr>
            <w:r w:rsidRPr="00225EDF">
              <w:rPr>
                <w:rFonts w:cstheme="minorHAnsi"/>
                <w:b/>
                <w:bCs/>
                <w:sz w:val="20"/>
                <w:szCs w:val="20"/>
              </w:rPr>
              <w:t>Commercial land us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843518">
              <w:rPr>
                <w:rFonts w:cstheme="minorHAnsi"/>
                <w:sz w:val="20"/>
                <w:szCs w:val="20"/>
              </w:rPr>
              <w:t xml:space="preserve">%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511EF5C5" w14:textId="59C37BB2" w:rsidR="00E9715B" w:rsidRPr="00947184" w:rsidRDefault="00A3156A" w:rsidP="00A3156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9715B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BC771A4" w14:textId="28B2BBA9" w:rsidR="00E9715B" w:rsidRPr="00947184" w:rsidRDefault="00A3156A" w:rsidP="00A3156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D5F69B6" w14:textId="351D185B" w:rsidR="00E9715B" w:rsidRPr="00947184" w:rsidRDefault="00A3156A" w:rsidP="00A3156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E9715B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70672961" w14:textId="3BEBA686" w:rsidR="00E9715B" w:rsidRPr="00947184" w:rsidRDefault="00A3156A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5</w:t>
            </w:r>
          </w:p>
        </w:tc>
        <w:tc>
          <w:tcPr>
            <w:tcW w:w="2268" w:type="dxa"/>
          </w:tcPr>
          <w:p w14:paraId="40AB6C45" w14:textId="77777777" w:rsidR="00E9715B" w:rsidRPr="00947184" w:rsidRDefault="00E9715B" w:rsidP="00E9715B">
            <w:pPr>
              <w:rPr>
                <w:sz w:val="20"/>
                <w:szCs w:val="20"/>
              </w:rPr>
            </w:pPr>
          </w:p>
        </w:tc>
      </w:tr>
      <w:tr w:rsidR="00312BE6" w:rsidRPr="00947184" w14:paraId="26ECE334" w14:textId="77777777" w:rsidTr="00D245FA">
        <w:tc>
          <w:tcPr>
            <w:tcW w:w="2647" w:type="dxa"/>
          </w:tcPr>
          <w:p w14:paraId="4A527182" w14:textId="664F9FC7" w:rsidR="00312BE6" w:rsidRPr="00947184" w:rsidRDefault="00312BE6" w:rsidP="00312BE6">
            <w:pPr>
              <w:rPr>
                <w:rFonts w:cstheme="minorHAnsi"/>
                <w:sz w:val="20"/>
                <w:szCs w:val="20"/>
              </w:rPr>
            </w:pPr>
            <w:r w:rsidRPr="006C0692">
              <w:rPr>
                <w:rFonts w:cstheme="minorHAnsi"/>
                <w:b/>
                <w:bCs/>
                <w:sz w:val="20"/>
                <w:szCs w:val="20"/>
              </w:rPr>
              <w:t>Parkland</w:t>
            </w:r>
            <w:r>
              <w:rPr>
                <w:rFonts w:cstheme="minorHAnsi"/>
                <w:sz w:val="20"/>
                <w:szCs w:val="20"/>
              </w:rPr>
              <w:t xml:space="preserve">, %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57D969B5" w14:textId="52D42037" w:rsidR="00312BE6" w:rsidRPr="00947184" w:rsidRDefault="00BD1FCA" w:rsidP="00312BE6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312BE6">
              <w:rPr>
                <w:rFonts w:cstheme="minorHAnsi"/>
                <w:sz w:val="20"/>
                <w:szCs w:val="20"/>
                <w:lang w:val="en-US"/>
              </w:rPr>
              <w:t>2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312BE6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  <w:r w:rsidR="00312BE6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AB92AA8" w14:textId="1D820DE6" w:rsidR="00312BE6" w:rsidRPr="00947184" w:rsidRDefault="00BD1FCA" w:rsidP="00312BE6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312BE6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312BE6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312BE6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3CA64A12" w14:textId="3DED3F24" w:rsidR="00312BE6" w:rsidRPr="00947184" w:rsidRDefault="00BD1FCA" w:rsidP="00312BE6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312BE6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312BE6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  <w:r w:rsidR="00312BE6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5274629D" w14:textId="165DA514" w:rsidR="00312BE6" w:rsidRPr="00947184" w:rsidRDefault="00312BE6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9</w:t>
            </w:r>
          </w:p>
        </w:tc>
        <w:tc>
          <w:tcPr>
            <w:tcW w:w="2268" w:type="dxa"/>
          </w:tcPr>
          <w:p w14:paraId="55F80537" w14:textId="77777777" w:rsidR="00312BE6" w:rsidRPr="00947184" w:rsidRDefault="00312BE6" w:rsidP="00312BE6">
            <w:pPr>
              <w:rPr>
                <w:sz w:val="20"/>
                <w:szCs w:val="20"/>
              </w:rPr>
            </w:pPr>
          </w:p>
        </w:tc>
      </w:tr>
      <w:tr w:rsidR="00E259EA" w:rsidRPr="00947184" w14:paraId="34A34B45" w14:textId="77777777" w:rsidTr="00D245FA">
        <w:tc>
          <w:tcPr>
            <w:tcW w:w="2647" w:type="dxa"/>
          </w:tcPr>
          <w:p w14:paraId="68D4FBA8" w14:textId="17B18490" w:rsidR="00E259EA" w:rsidRPr="00947184" w:rsidRDefault="00E259EA" w:rsidP="00E259EA">
            <w:pPr>
              <w:rPr>
                <w:rFonts w:cstheme="minorHAnsi"/>
                <w:sz w:val="20"/>
                <w:szCs w:val="20"/>
              </w:rPr>
            </w:pPr>
            <w:r w:rsidRPr="006C0692">
              <w:rPr>
                <w:rFonts w:cstheme="minorHAnsi"/>
                <w:b/>
                <w:bCs/>
                <w:sz w:val="20"/>
                <w:szCs w:val="20"/>
              </w:rPr>
              <w:t>Blue space</w:t>
            </w:r>
            <w:r>
              <w:rPr>
                <w:rFonts w:cstheme="minorHAnsi"/>
                <w:sz w:val="20"/>
                <w:szCs w:val="20"/>
              </w:rPr>
              <w:t xml:space="preserve">, %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4DC75DF5" w14:textId="783ADCF0" w:rsidR="00E259EA" w:rsidRPr="00947184" w:rsidRDefault="00E259EA" w:rsidP="00E259E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746C587E" w14:textId="3710B984" w:rsidR="00E259EA" w:rsidRPr="00947184" w:rsidRDefault="00E259EA" w:rsidP="00E259E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465224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7B8BC777" w14:textId="14421900" w:rsidR="00E259EA" w:rsidRPr="00947184" w:rsidRDefault="00465224" w:rsidP="00E259E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E259EA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259EA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="00E259EA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259EA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3C701D70" w14:textId="4E073F1A" w:rsidR="00E259EA" w:rsidRPr="00947184" w:rsidRDefault="00E259EA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7</w:t>
            </w:r>
          </w:p>
        </w:tc>
        <w:tc>
          <w:tcPr>
            <w:tcW w:w="2268" w:type="dxa"/>
          </w:tcPr>
          <w:p w14:paraId="3426193F" w14:textId="77777777" w:rsidR="00E259EA" w:rsidRPr="00947184" w:rsidRDefault="00E259EA" w:rsidP="00E259EA">
            <w:pPr>
              <w:rPr>
                <w:sz w:val="20"/>
                <w:szCs w:val="20"/>
              </w:rPr>
            </w:pPr>
          </w:p>
        </w:tc>
      </w:tr>
      <w:tr w:rsidR="008A3913" w:rsidRPr="00947184" w14:paraId="312A05A8" w14:textId="77777777" w:rsidTr="00D245FA">
        <w:tc>
          <w:tcPr>
            <w:tcW w:w="2647" w:type="dxa"/>
          </w:tcPr>
          <w:p w14:paraId="778B778C" w14:textId="1037580A" w:rsidR="008A3913" w:rsidRPr="00947184" w:rsidRDefault="008A3913" w:rsidP="008A3913">
            <w:pPr>
              <w:rPr>
                <w:rFonts w:cstheme="minorHAnsi"/>
                <w:sz w:val="20"/>
                <w:szCs w:val="20"/>
              </w:rPr>
            </w:pPr>
            <w:r w:rsidRPr="006C0692">
              <w:rPr>
                <w:rFonts w:cstheme="minorHAnsi"/>
                <w:b/>
                <w:bCs/>
                <w:sz w:val="20"/>
                <w:szCs w:val="20"/>
              </w:rPr>
              <w:t>Street intersection density</w:t>
            </w:r>
            <w:r>
              <w:rPr>
                <w:rFonts w:cstheme="minorHAnsi"/>
                <w:sz w:val="20"/>
                <w:szCs w:val="20"/>
              </w:rPr>
              <w:t>, intersections/km</w:t>
            </w:r>
            <w:r w:rsidRPr="006C069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3C761BC3" w14:textId="2CFBE70C" w:rsidR="008A3913" w:rsidRPr="00947184" w:rsidRDefault="008A3913" w:rsidP="008A3913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.8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C052C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A13E2E1" w14:textId="76EBF88E" w:rsidR="008A3913" w:rsidRPr="00947184" w:rsidRDefault="00C052C2" w:rsidP="008A3913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  <w:r w:rsidR="008A3913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8A3913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33</w:t>
            </w:r>
            <w:r w:rsidR="008A3913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7F39FD1" w14:textId="24CA9260" w:rsidR="008A3913" w:rsidRPr="00947184" w:rsidRDefault="00C052C2" w:rsidP="008A3913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  <w:r w:rsidR="008A3913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8A3913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="008A3913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2846D2BE" w14:textId="6AEC9292" w:rsidR="008A3913" w:rsidRPr="00947184" w:rsidRDefault="008A3913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1</w:t>
            </w:r>
          </w:p>
        </w:tc>
        <w:tc>
          <w:tcPr>
            <w:tcW w:w="2268" w:type="dxa"/>
          </w:tcPr>
          <w:p w14:paraId="400F973E" w14:textId="77777777" w:rsidR="008A3913" w:rsidRPr="00947184" w:rsidRDefault="008A3913" w:rsidP="008A3913">
            <w:pPr>
              <w:rPr>
                <w:sz w:val="20"/>
                <w:szCs w:val="20"/>
              </w:rPr>
            </w:pPr>
          </w:p>
        </w:tc>
      </w:tr>
      <w:tr w:rsidR="00240B0A" w:rsidRPr="00947184" w14:paraId="0CD49094" w14:textId="77777777" w:rsidTr="00D245FA">
        <w:tc>
          <w:tcPr>
            <w:tcW w:w="2647" w:type="dxa"/>
          </w:tcPr>
          <w:p w14:paraId="3427D998" w14:textId="7C4B2EBD" w:rsidR="00240B0A" w:rsidRPr="00947184" w:rsidRDefault="00240B0A" w:rsidP="00240B0A">
            <w:pPr>
              <w:rPr>
                <w:rFonts w:cstheme="minorHAnsi"/>
                <w:sz w:val="20"/>
                <w:szCs w:val="20"/>
              </w:rPr>
            </w:pPr>
            <w:r w:rsidRPr="006C0692">
              <w:rPr>
                <w:rFonts w:cstheme="minorHAnsi"/>
                <w:b/>
                <w:bCs/>
                <w:sz w:val="20"/>
                <w:szCs w:val="20"/>
              </w:rPr>
              <w:t>Land use mix (other)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77D374B5" w14:textId="72062B9E" w:rsidR="00240B0A" w:rsidRPr="00947184" w:rsidRDefault="00240B0A" w:rsidP="00240B0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6313174" w14:textId="227DB05B" w:rsidR="00240B0A" w:rsidRPr="00947184" w:rsidRDefault="00240B0A" w:rsidP="00240B0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842DF9F" w14:textId="413E34EA" w:rsidR="00240B0A" w:rsidRPr="00947184" w:rsidRDefault="00240B0A" w:rsidP="00240B0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28899E3F" w14:textId="346BE7CB" w:rsidR="00240B0A" w:rsidRPr="00947184" w:rsidRDefault="00240B0A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8</w:t>
            </w:r>
          </w:p>
        </w:tc>
        <w:tc>
          <w:tcPr>
            <w:tcW w:w="2268" w:type="dxa"/>
          </w:tcPr>
          <w:p w14:paraId="4288954D" w14:textId="77777777" w:rsidR="00240B0A" w:rsidRPr="00947184" w:rsidRDefault="00240B0A" w:rsidP="00240B0A">
            <w:pPr>
              <w:rPr>
                <w:sz w:val="20"/>
                <w:szCs w:val="20"/>
              </w:rPr>
            </w:pPr>
          </w:p>
        </w:tc>
      </w:tr>
      <w:tr w:rsidR="0026753F" w:rsidRPr="00947184" w14:paraId="3CF84F65" w14:textId="77777777" w:rsidTr="00D245FA">
        <w:tc>
          <w:tcPr>
            <w:tcW w:w="2647" w:type="dxa"/>
          </w:tcPr>
          <w:p w14:paraId="51BB3CEE" w14:textId="4DC2F3EA" w:rsidR="0026753F" w:rsidRPr="00947184" w:rsidRDefault="0026753F" w:rsidP="0026753F">
            <w:pPr>
              <w:rPr>
                <w:rFonts w:cstheme="minorHAnsi"/>
                <w:sz w:val="20"/>
                <w:szCs w:val="20"/>
              </w:rPr>
            </w:pPr>
            <w:r w:rsidRPr="00240B0A">
              <w:rPr>
                <w:rFonts w:cstheme="minorHAnsi"/>
                <w:b/>
                <w:bCs/>
                <w:sz w:val="20"/>
                <w:szCs w:val="20"/>
              </w:rPr>
              <w:t>Area SES (IRSAD)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171D5506" w14:textId="10E9E6C0" w:rsidR="0026753F" w:rsidRPr="00947184" w:rsidRDefault="0026753F" w:rsidP="0026753F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8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B53837F" w14:textId="17E8F449" w:rsidR="0026753F" w:rsidRPr="00947184" w:rsidRDefault="0084249F" w:rsidP="0026753F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26753F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26753F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26753F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DE88172" w14:textId="47E075F1" w:rsidR="0026753F" w:rsidRPr="00947184" w:rsidRDefault="0084249F" w:rsidP="0026753F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26753F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26753F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26753F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4BBAB1E1" w14:textId="0E396629" w:rsidR="0026753F" w:rsidRPr="00947184" w:rsidRDefault="0026753F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</w:tcPr>
          <w:p w14:paraId="5446D8CF" w14:textId="019FF62A" w:rsidR="0026753F" w:rsidRPr="00947184" w:rsidRDefault="0084249F" w:rsidP="002675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2; LC1 vs. LC3</w:t>
            </w:r>
            <w:r w:rsidR="00123E78">
              <w:rPr>
                <w:sz w:val="20"/>
                <w:szCs w:val="20"/>
              </w:rPr>
              <w:t>; LC2 vs. LC3</w:t>
            </w:r>
          </w:p>
        </w:tc>
      </w:tr>
      <w:tr w:rsidR="009D2FCA" w:rsidRPr="00947184" w14:paraId="2232EAF6" w14:textId="77777777" w:rsidTr="00E9159A">
        <w:tc>
          <w:tcPr>
            <w:tcW w:w="2647" w:type="dxa"/>
          </w:tcPr>
          <w:p w14:paraId="1D0AB980" w14:textId="2B68CF2C" w:rsidR="009D2FCA" w:rsidRPr="00947184" w:rsidRDefault="009D2FCA" w:rsidP="009D2FCA">
            <w:pPr>
              <w:rPr>
                <w:rFonts w:cstheme="minorHAnsi"/>
                <w:sz w:val="20"/>
                <w:szCs w:val="20"/>
              </w:rPr>
            </w:pPr>
            <w:r w:rsidRPr="006C0692">
              <w:rPr>
                <w:rFonts w:cstheme="minorHAnsi"/>
                <w:b/>
                <w:bCs/>
                <w:sz w:val="20"/>
                <w:szCs w:val="20"/>
              </w:rPr>
              <w:t>Air pollution: NO</w:t>
            </w:r>
            <w:r w:rsidRPr="006C0692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, ppb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</w:tcPr>
          <w:p w14:paraId="3F7B14E1" w14:textId="66A03A8A" w:rsidR="009D2FCA" w:rsidRPr="00947184" w:rsidRDefault="009D2FCA" w:rsidP="009D2FC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7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FDCCA1C" w14:textId="6C656DC4" w:rsidR="009D2FCA" w:rsidRPr="00947184" w:rsidRDefault="009D2FCA" w:rsidP="009D2FC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="009B189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9B189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442943A" w14:textId="0CFA9A3F" w:rsidR="009D2FCA" w:rsidRPr="00947184" w:rsidRDefault="009B1899" w:rsidP="009D2FC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9D2FCA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9D2FCA"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9D2FCA"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093D38E2" w14:textId="76858C7F" w:rsidR="009D2FCA" w:rsidRPr="00947184" w:rsidRDefault="009D2FCA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</w:t>
            </w:r>
          </w:p>
        </w:tc>
        <w:tc>
          <w:tcPr>
            <w:tcW w:w="2268" w:type="dxa"/>
          </w:tcPr>
          <w:p w14:paraId="0CBBF857" w14:textId="532E2F50" w:rsidR="009D2FCA" w:rsidRPr="00947184" w:rsidRDefault="009B1899" w:rsidP="009D2F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</w:t>
            </w:r>
            <w:r w:rsidR="00D02A3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LC2</w:t>
            </w:r>
          </w:p>
        </w:tc>
      </w:tr>
      <w:tr w:rsidR="009D2FCA" w:rsidRPr="00947184" w14:paraId="5D3E60AC" w14:textId="77777777" w:rsidTr="00E9159A">
        <w:tc>
          <w:tcPr>
            <w:tcW w:w="2647" w:type="dxa"/>
            <w:tcBorders>
              <w:bottom w:val="single" w:sz="4" w:space="0" w:color="auto"/>
            </w:tcBorders>
          </w:tcPr>
          <w:p w14:paraId="166CB28A" w14:textId="5A9CFA3F" w:rsidR="009D2FCA" w:rsidRPr="006C0692" w:rsidRDefault="009D2FCA" w:rsidP="009D2FCA">
            <w:pPr>
              <w:rPr>
                <w:rFonts w:cstheme="minorHAnsi"/>
                <w:sz w:val="20"/>
                <w:szCs w:val="20"/>
              </w:rPr>
            </w:pPr>
            <w:r w:rsidRPr="003F20DB">
              <w:rPr>
                <w:rFonts w:cstheme="minorHAnsi"/>
                <w:b/>
                <w:bCs/>
              </w:rPr>
              <w:lastRenderedPageBreak/>
              <w:t>Air pollution</w:t>
            </w:r>
            <w:r>
              <w:rPr>
                <w:rFonts w:cstheme="minorHAnsi"/>
                <w:b/>
                <w:bCs/>
              </w:rPr>
              <w:t>:</w:t>
            </w:r>
            <w:r w:rsidRPr="003F20DB">
              <w:rPr>
                <w:rFonts w:cstheme="minorHAnsi"/>
                <w:b/>
                <w:bCs/>
              </w:rPr>
              <w:t xml:space="preserve"> PM</w:t>
            </w:r>
            <w:r w:rsidRPr="003F20DB">
              <w:rPr>
                <w:rFonts w:cstheme="minorHAnsi"/>
                <w:b/>
                <w:bCs/>
                <w:vertAlign w:val="subscript"/>
              </w:rPr>
              <w:t>2.5</w:t>
            </w:r>
            <w:r w:rsidRPr="003F20DB">
              <w:rPr>
                <w:rFonts w:cstheme="minorHAnsi"/>
                <w:b/>
                <w:bCs/>
              </w:rPr>
              <w:t>, μg/m</w:t>
            </w:r>
            <w:r w:rsidRPr="003F20DB">
              <w:rPr>
                <w:rFonts w:cstheme="minorHAnsi"/>
                <w:b/>
                <w:bCs/>
                <w:vertAlign w:val="superscript"/>
              </w:rPr>
              <w:t>3</w:t>
            </w:r>
            <w:r>
              <w:rPr>
                <w:rFonts w:cstheme="minorHAnsi"/>
                <w:b/>
                <w:bCs/>
              </w:rPr>
              <w:t xml:space="preserve">, 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30A236F" w14:textId="15FA8E4B" w:rsidR="009D2FCA" w:rsidRPr="00947184" w:rsidRDefault="009D2FCA" w:rsidP="009D2FC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2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FE4839" w14:textId="63A9B157" w:rsidR="009D2FCA" w:rsidRPr="00947184" w:rsidRDefault="009D2FCA" w:rsidP="009D2FC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255F97" w14:textId="56ABCD62" w:rsidR="009D2FCA" w:rsidRPr="00947184" w:rsidRDefault="009D2FCA" w:rsidP="009D2FCA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94718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D0F621" w14:textId="18D0C189" w:rsidR="009D2FCA" w:rsidRPr="00947184" w:rsidRDefault="009D2FCA" w:rsidP="00D245FA">
            <w:pPr>
              <w:tabs>
                <w:tab w:val="decimal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7F1466" w14:textId="2FF083E8" w:rsidR="009D2FCA" w:rsidRPr="00947184" w:rsidRDefault="009D2FCA" w:rsidP="009D2F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 vs. LC3</w:t>
            </w:r>
          </w:p>
        </w:tc>
      </w:tr>
    </w:tbl>
    <w:p w14:paraId="3F8C3BD5" w14:textId="6EFE8411" w:rsidR="00D1266C" w:rsidRPr="00D02A34" w:rsidRDefault="00F0647F" w:rsidP="00E9159A">
      <w:pPr>
        <w:spacing w:before="120" w:after="0" w:line="240" w:lineRule="auto"/>
        <w:rPr>
          <w:i/>
          <w:iCs/>
        </w:rPr>
      </w:pPr>
      <w:r>
        <w:rPr>
          <w:i/>
          <w:iCs/>
        </w:rPr>
        <w:t>Abbreviations:</w:t>
      </w:r>
      <w:r w:rsidR="00D02A34">
        <w:rPr>
          <w:i/>
          <w:iCs/>
        </w:rPr>
        <w:t xml:space="preserve"> </w:t>
      </w:r>
      <w:r w:rsidR="003B245C" w:rsidRPr="007D0E61">
        <w:rPr>
          <w:rFonts w:cstheme="minorHAnsi"/>
          <w:i/>
          <w:iCs/>
          <w:color w:val="211D1E"/>
        </w:rPr>
        <w:t>M</w:t>
      </w:r>
      <w:r w:rsidR="003B245C" w:rsidRPr="003F20DB">
        <w:rPr>
          <w:rFonts w:cstheme="minorHAnsi"/>
          <w:color w:val="211D1E"/>
        </w:rPr>
        <w:t xml:space="preserve"> mean</w:t>
      </w:r>
      <w:r w:rsidR="007D0E61">
        <w:rPr>
          <w:rFonts w:cstheme="minorHAnsi"/>
          <w:color w:val="211D1E"/>
        </w:rPr>
        <w:t>,</w:t>
      </w:r>
      <w:r w:rsidR="003B245C" w:rsidRPr="003F20DB">
        <w:rPr>
          <w:rFonts w:cstheme="minorHAnsi"/>
          <w:color w:val="211D1E"/>
        </w:rPr>
        <w:t xml:space="preserve"> </w:t>
      </w:r>
      <w:r w:rsidR="003B245C" w:rsidRPr="007D0E61">
        <w:rPr>
          <w:rFonts w:cstheme="minorHAnsi"/>
          <w:i/>
          <w:iCs/>
          <w:color w:val="211D1E"/>
        </w:rPr>
        <w:t>SD</w:t>
      </w:r>
      <w:r w:rsidR="003B245C" w:rsidRPr="003F20DB">
        <w:rPr>
          <w:rFonts w:cstheme="minorHAnsi"/>
          <w:color w:val="211D1E"/>
        </w:rPr>
        <w:t xml:space="preserve"> standard deviation</w:t>
      </w:r>
      <w:r w:rsidR="007D0E61">
        <w:rPr>
          <w:rFonts w:cstheme="minorHAnsi"/>
          <w:color w:val="211D1E"/>
        </w:rPr>
        <w:t>,</w:t>
      </w:r>
      <w:r w:rsidR="003B245C" w:rsidRPr="003F20DB">
        <w:rPr>
          <w:rFonts w:cstheme="minorHAnsi"/>
          <w:color w:val="211D1E"/>
        </w:rPr>
        <w:t xml:space="preserve"> </w:t>
      </w:r>
      <w:r w:rsidR="003B245C" w:rsidRPr="007D0E61">
        <w:rPr>
          <w:rFonts w:cstheme="minorHAnsi"/>
          <w:i/>
          <w:iCs/>
          <w:color w:val="211D1E"/>
        </w:rPr>
        <w:t>IRSAD</w:t>
      </w:r>
      <w:r w:rsidR="003B245C" w:rsidRPr="003F20DB">
        <w:rPr>
          <w:rFonts w:cstheme="minorHAnsi"/>
          <w:color w:val="211D1E"/>
        </w:rPr>
        <w:t xml:space="preserve"> Index of Relative Socioeconomic Advantage and Disadvantage</w:t>
      </w:r>
      <w:r w:rsidR="007D0E61">
        <w:rPr>
          <w:rFonts w:cstheme="minorHAnsi"/>
          <w:color w:val="211D1E"/>
        </w:rPr>
        <w:t>,</w:t>
      </w:r>
      <w:r w:rsidR="003B245C" w:rsidRPr="003F20DB">
        <w:rPr>
          <w:rFonts w:cstheme="minorHAnsi"/>
          <w:color w:val="211D1E"/>
        </w:rPr>
        <w:t xml:space="preserve"> </w:t>
      </w:r>
      <w:r w:rsidR="003B245C" w:rsidRPr="007D0E61">
        <w:rPr>
          <w:rFonts w:cstheme="minorHAnsi"/>
          <w:i/>
          <w:iCs/>
          <w:color w:val="211D1E"/>
        </w:rPr>
        <w:t>NO</w:t>
      </w:r>
      <w:r w:rsidR="003B245C" w:rsidRPr="007D0E61">
        <w:rPr>
          <w:rFonts w:cstheme="minorHAnsi"/>
          <w:i/>
          <w:iCs/>
          <w:color w:val="211D1E"/>
          <w:vertAlign w:val="subscript"/>
        </w:rPr>
        <w:t>2</w:t>
      </w:r>
      <w:r w:rsidR="003B245C" w:rsidRPr="003F20DB">
        <w:rPr>
          <w:rFonts w:cstheme="minorHAnsi"/>
          <w:color w:val="211D1E"/>
        </w:rPr>
        <w:t xml:space="preserve"> nitrogen </w:t>
      </w:r>
      <w:r w:rsidR="003B245C" w:rsidRPr="003F20DB">
        <w:rPr>
          <w:rFonts w:cstheme="minorHAnsi"/>
        </w:rPr>
        <w:t>dioxide</w:t>
      </w:r>
      <w:r w:rsidR="007D0E61">
        <w:rPr>
          <w:rFonts w:cstheme="minorHAnsi"/>
        </w:rPr>
        <w:t>,</w:t>
      </w:r>
      <w:r w:rsidR="003B245C" w:rsidRPr="003F20DB">
        <w:rPr>
          <w:rFonts w:cstheme="minorHAnsi"/>
        </w:rPr>
        <w:t xml:space="preserve"> </w:t>
      </w:r>
      <w:r w:rsidR="003B245C" w:rsidRPr="007D0E61">
        <w:rPr>
          <w:rFonts w:cstheme="minorHAnsi"/>
          <w:i/>
          <w:iCs/>
        </w:rPr>
        <w:t>PM</w:t>
      </w:r>
      <w:r w:rsidR="003B245C" w:rsidRPr="007D0E61">
        <w:rPr>
          <w:rFonts w:cstheme="minorHAnsi"/>
          <w:i/>
          <w:iCs/>
          <w:vertAlign w:val="subscript"/>
        </w:rPr>
        <w:t>2.5</w:t>
      </w:r>
      <w:r w:rsidR="003B245C" w:rsidRPr="003F20DB">
        <w:rPr>
          <w:rFonts w:cstheme="minorHAnsi"/>
        </w:rPr>
        <w:t xml:space="preserve"> particulate matter &lt; 2.5 µm</w:t>
      </w:r>
      <w:r w:rsidR="007D0E61">
        <w:rPr>
          <w:rFonts w:cstheme="minorHAnsi"/>
        </w:rPr>
        <w:t>,</w:t>
      </w:r>
      <w:r w:rsidR="003B245C">
        <w:rPr>
          <w:rFonts w:cstheme="minorHAnsi"/>
        </w:rPr>
        <w:t xml:space="preserve"> </w:t>
      </w:r>
      <w:r w:rsidR="003B245C" w:rsidRPr="007D0E61">
        <w:rPr>
          <w:rFonts w:cstheme="minorHAnsi"/>
          <w:i/>
          <w:iCs/>
        </w:rPr>
        <w:t>ppb</w:t>
      </w:r>
      <w:r w:rsidR="003B245C" w:rsidRPr="003B245C">
        <w:rPr>
          <w:rFonts w:cstheme="minorHAnsi"/>
        </w:rPr>
        <w:t xml:space="preserve"> parts per billion</w:t>
      </w:r>
      <w:r w:rsidR="007D0E61">
        <w:rPr>
          <w:rFonts w:cstheme="minorHAnsi"/>
        </w:rPr>
        <w:t>,</w:t>
      </w:r>
      <w:r w:rsidR="005A7809">
        <w:rPr>
          <w:rFonts w:cstheme="minorHAnsi"/>
        </w:rPr>
        <w:t xml:space="preserve"> </w:t>
      </w:r>
      <w:r w:rsidR="005A7809" w:rsidRPr="007D0E61">
        <w:rPr>
          <w:rFonts w:cstheme="minorHAnsi"/>
          <w:i/>
          <w:iCs/>
        </w:rPr>
        <w:t>LC</w:t>
      </w:r>
      <w:r w:rsidR="005A7809">
        <w:rPr>
          <w:rFonts w:cstheme="minorHAnsi"/>
        </w:rPr>
        <w:t xml:space="preserve"> latent class</w:t>
      </w:r>
      <w:r w:rsidR="00EB1D65">
        <w:rPr>
          <w:rFonts w:cstheme="minorHAnsi"/>
        </w:rPr>
        <w:t>,</w:t>
      </w:r>
      <w:r w:rsidR="005A7809">
        <w:rPr>
          <w:rFonts w:cstheme="minorHAnsi"/>
        </w:rPr>
        <w:t xml:space="preserve"> </w:t>
      </w:r>
      <w:r w:rsidR="005A7809" w:rsidRPr="00EB1D65">
        <w:rPr>
          <w:rFonts w:cstheme="minorHAnsi"/>
          <w:i/>
          <w:iCs/>
        </w:rPr>
        <w:t>Sign.</w:t>
      </w:r>
      <w:r w:rsidR="005A7809">
        <w:rPr>
          <w:rFonts w:cstheme="minorHAnsi"/>
        </w:rPr>
        <w:t xml:space="preserve"> statistically significant (</w:t>
      </w:r>
      <w:r w:rsidR="005A7809" w:rsidRPr="00F42234">
        <w:rPr>
          <w:rFonts w:cstheme="minorHAnsi"/>
          <w:i/>
          <w:iCs/>
        </w:rPr>
        <w:t>p</w:t>
      </w:r>
      <w:r w:rsidR="005A7809">
        <w:rPr>
          <w:rFonts w:cstheme="minorHAnsi"/>
        </w:rPr>
        <w:t>&lt;.05)</w:t>
      </w:r>
      <w:r w:rsidR="00EB1D65">
        <w:rPr>
          <w:rFonts w:cstheme="minorHAnsi"/>
        </w:rPr>
        <w:t>,</w:t>
      </w:r>
      <w:r w:rsidR="00F42234">
        <w:rPr>
          <w:rFonts w:cstheme="minorHAnsi"/>
        </w:rPr>
        <w:t xml:space="preserve"> </w:t>
      </w:r>
      <w:r w:rsidR="00F42234" w:rsidRPr="00F42234">
        <w:rPr>
          <w:rFonts w:cstheme="minorHAnsi"/>
          <w:i/>
          <w:iCs/>
        </w:rPr>
        <w:t>p</w:t>
      </w:r>
      <w:r w:rsidR="00F42234">
        <w:rPr>
          <w:rFonts w:cstheme="minorHAnsi"/>
        </w:rPr>
        <w:t xml:space="preserve"> probability value</w:t>
      </w:r>
      <w:r w:rsidR="00EB1D65">
        <w:rPr>
          <w:rFonts w:cstheme="minorHAnsi"/>
        </w:rPr>
        <w:t>,</w:t>
      </w:r>
      <w:r w:rsidR="00F42234">
        <w:rPr>
          <w:rFonts w:cstheme="minorHAnsi"/>
        </w:rPr>
        <w:t xml:space="preserve"> </w:t>
      </w:r>
      <w:r w:rsidR="00F42234" w:rsidRPr="00EB1D65">
        <w:rPr>
          <w:rFonts w:cstheme="minorHAnsi"/>
          <w:i/>
          <w:iCs/>
        </w:rPr>
        <w:t>LC1</w:t>
      </w:r>
      <w:r w:rsidR="00F42234">
        <w:rPr>
          <w:rFonts w:cstheme="minorHAnsi"/>
        </w:rPr>
        <w:t xml:space="preserve"> latent class </w:t>
      </w:r>
      <w:r w:rsidR="00D245FA">
        <w:rPr>
          <w:rFonts w:cstheme="minorHAnsi"/>
        </w:rPr>
        <w:t>“Low</w:t>
      </w:r>
      <w:r w:rsidR="00C8631B">
        <w:rPr>
          <w:rFonts w:cstheme="minorHAnsi"/>
        </w:rPr>
        <w:t>er</w:t>
      </w:r>
      <w:r w:rsidR="00D245FA">
        <w:rPr>
          <w:rFonts w:cstheme="minorHAnsi"/>
        </w:rPr>
        <w:t xml:space="preserve"> probability of MetS components”</w:t>
      </w:r>
      <w:r w:rsidR="00EB1D65">
        <w:rPr>
          <w:rFonts w:cstheme="minorHAnsi"/>
        </w:rPr>
        <w:t>,</w:t>
      </w:r>
      <w:r w:rsidR="00D245FA">
        <w:rPr>
          <w:rFonts w:cstheme="minorHAnsi"/>
        </w:rPr>
        <w:t xml:space="preserve"> </w:t>
      </w:r>
      <w:r w:rsidR="00D245FA" w:rsidRPr="00EB1D65">
        <w:rPr>
          <w:rFonts w:cstheme="minorHAnsi"/>
          <w:i/>
          <w:iCs/>
        </w:rPr>
        <w:t>LC2</w:t>
      </w:r>
      <w:r w:rsidR="00D245FA">
        <w:rPr>
          <w:rFonts w:cstheme="minorHAnsi"/>
        </w:rPr>
        <w:t xml:space="preserve"> latent cl</w:t>
      </w:r>
      <w:r w:rsidR="00EB1D65">
        <w:rPr>
          <w:rFonts w:cstheme="minorHAnsi"/>
        </w:rPr>
        <w:t>a</w:t>
      </w:r>
      <w:r w:rsidR="00D245FA">
        <w:rPr>
          <w:rFonts w:cstheme="minorHAnsi"/>
        </w:rPr>
        <w:t>ss “Medium-to-high probability of high fasting blood glucose, waist circumference and blood pressure</w:t>
      </w:r>
      <w:r w:rsidR="00EB1D65">
        <w:rPr>
          <w:rFonts w:cstheme="minorHAnsi"/>
        </w:rPr>
        <w:t>”</w:t>
      </w:r>
      <w:r w:rsidR="00196DD2">
        <w:rPr>
          <w:rFonts w:cstheme="minorHAnsi"/>
        </w:rPr>
        <w:t>,</w:t>
      </w:r>
      <w:r w:rsidR="00D245FA">
        <w:rPr>
          <w:rFonts w:cstheme="minorHAnsi"/>
        </w:rPr>
        <w:t xml:space="preserve"> </w:t>
      </w:r>
      <w:r w:rsidR="00D245FA" w:rsidRPr="00196DD2">
        <w:rPr>
          <w:rFonts w:cstheme="minorHAnsi"/>
          <w:i/>
          <w:iCs/>
        </w:rPr>
        <w:t>LC</w:t>
      </w:r>
      <w:r w:rsidR="00196DD2" w:rsidRPr="00196DD2">
        <w:rPr>
          <w:rFonts w:cstheme="minorHAnsi"/>
          <w:i/>
          <w:iCs/>
        </w:rPr>
        <w:t>3</w:t>
      </w:r>
      <w:r w:rsidR="00D245FA">
        <w:rPr>
          <w:rFonts w:cstheme="minorHAnsi"/>
        </w:rPr>
        <w:t xml:space="preserve"> latent class “Higher probability of MetS components”.</w:t>
      </w:r>
      <w:r w:rsidR="00F42234">
        <w:rPr>
          <w:rFonts w:cstheme="minorHAnsi"/>
        </w:rPr>
        <w:t xml:space="preserve"> </w:t>
      </w:r>
    </w:p>
    <w:p w14:paraId="255D4A31" w14:textId="77777777" w:rsidR="0075305C" w:rsidRDefault="0075305C">
      <w:pPr>
        <w:rPr>
          <w:b/>
          <w:bCs/>
        </w:rPr>
      </w:pPr>
    </w:p>
    <w:p w14:paraId="5252C346" w14:textId="77777777" w:rsidR="009614CE" w:rsidRDefault="009614CE">
      <w:pPr>
        <w:rPr>
          <w:b/>
          <w:bCs/>
        </w:rPr>
      </w:pPr>
    </w:p>
    <w:p w14:paraId="31ADBC9D" w14:textId="48DA2335" w:rsidR="003D3D6D" w:rsidRDefault="00A87AA3" w:rsidP="00677357">
      <w:pPr>
        <w:spacing w:after="0"/>
        <w:rPr>
          <w:b/>
          <w:bCs/>
        </w:rPr>
      </w:pPr>
      <w:r>
        <w:rPr>
          <w:b/>
          <w:bCs/>
        </w:rPr>
        <w:t>Fig</w:t>
      </w:r>
      <w:r w:rsidR="00F0647F">
        <w:rPr>
          <w:b/>
          <w:bCs/>
        </w:rPr>
        <w:t>.</w:t>
      </w:r>
      <w:r>
        <w:rPr>
          <w:b/>
          <w:bCs/>
        </w:rPr>
        <w:t xml:space="preserve"> A2 </w:t>
      </w:r>
      <w:r w:rsidRPr="00861AAC">
        <w:rPr>
          <w:rFonts w:cstheme="minorHAnsi"/>
        </w:rPr>
        <w:t xml:space="preserve">Total effects of area SES on the odds of </w:t>
      </w:r>
      <w:r w:rsidR="00C956C5">
        <w:rPr>
          <w:rFonts w:cstheme="minorHAnsi"/>
        </w:rPr>
        <w:t xml:space="preserve">membership to </w:t>
      </w:r>
      <w:r w:rsidR="009614CE">
        <w:rPr>
          <w:rFonts w:cstheme="minorHAnsi"/>
        </w:rPr>
        <w:t xml:space="preserve">metabolic profiles with </w:t>
      </w:r>
      <w:r w:rsidR="00C956C5">
        <w:rPr>
          <w:rFonts w:cstheme="minorHAnsi"/>
        </w:rPr>
        <w:t xml:space="preserve">MetS </w:t>
      </w:r>
      <w:r w:rsidR="009614CE">
        <w:rPr>
          <w:rFonts w:cstheme="minorHAnsi"/>
        </w:rPr>
        <w:t>vs. without Me</w:t>
      </w:r>
      <w:r w:rsidR="00677357">
        <w:rPr>
          <w:rFonts w:cstheme="minorHAnsi"/>
        </w:rPr>
        <w:t>t</w:t>
      </w:r>
      <w:r w:rsidR="009614CE">
        <w:rPr>
          <w:rFonts w:cstheme="minorHAnsi"/>
        </w:rPr>
        <w:t>S</w:t>
      </w:r>
      <w:r w:rsidR="00677357">
        <w:rPr>
          <w:rFonts w:cstheme="minorHAnsi"/>
        </w:rPr>
        <w:t xml:space="preserve">. Legend: </w:t>
      </w:r>
      <w:r w:rsidR="00CC064C">
        <w:rPr>
          <w:rFonts w:cstheme="minorHAnsi"/>
        </w:rPr>
        <w:t>Panel A represents the o</w:t>
      </w:r>
      <w:r w:rsidR="00C956C5">
        <w:rPr>
          <w:rFonts w:cstheme="minorHAnsi"/>
        </w:rPr>
        <w:t xml:space="preserve">dds of membership to the </w:t>
      </w:r>
      <w:r w:rsidRPr="00861AAC">
        <w:rPr>
          <w:rFonts w:cstheme="minorHAnsi"/>
        </w:rPr>
        <w:t>LC2 MetS</w:t>
      </w:r>
      <w:r w:rsidR="00C956C5">
        <w:rPr>
          <w:rFonts w:cstheme="minorHAnsi"/>
        </w:rPr>
        <w:t xml:space="preserve"> profile</w:t>
      </w:r>
      <w:r w:rsidRPr="00861AAC">
        <w:rPr>
          <w:rFonts w:cstheme="minorHAnsi"/>
        </w:rPr>
        <w:t xml:space="preserve"> (“</w:t>
      </w:r>
      <w:r w:rsidR="00337574">
        <w:rPr>
          <w:rFonts w:cstheme="minorHAnsi"/>
        </w:rPr>
        <w:t>Medium-to-high</w:t>
      </w:r>
      <w:r w:rsidRPr="00861AAC">
        <w:rPr>
          <w:rFonts w:cstheme="minorHAnsi"/>
        </w:rPr>
        <w:t xml:space="preserve"> probability of high </w:t>
      </w:r>
      <w:r w:rsidR="005569F2">
        <w:rPr>
          <w:rFonts w:cstheme="minorHAnsi"/>
        </w:rPr>
        <w:t>fasting blood glucose</w:t>
      </w:r>
      <w:r w:rsidRPr="00861AAC">
        <w:rPr>
          <w:rFonts w:cstheme="minorHAnsi"/>
        </w:rPr>
        <w:t xml:space="preserve">, </w:t>
      </w:r>
      <w:r w:rsidR="005569F2">
        <w:rPr>
          <w:rFonts w:cstheme="minorHAnsi"/>
        </w:rPr>
        <w:t>waist circumference</w:t>
      </w:r>
      <w:r w:rsidRPr="00861AAC">
        <w:rPr>
          <w:rFonts w:cstheme="minorHAnsi"/>
        </w:rPr>
        <w:t xml:space="preserve"> and </w:t>
      </w:r>
      <w:r w:rsidR="005569F2">
        <w:rPr>
          <w:rFonts w:cstheme="minorHAnsi"/>
        </w:rPr>
        <w:t>blood pressure</w:t>
      </w:r>
      <w:r w:rsidR="00771FCF">
        <w:rPr>
          <w:rFonts w:cstheme="minorHAnsi"/>
        </w:rPr>
        <w:t xml:space="preserve"> &amp; having MetS</w:t>
      </w:r>
      <w:r w:rsidRPr="00861AAC">
        <w:rPr>
          <w:rFonts w:cstheme="minorHAnsi"/>
        </w:rPr>
        <w:t xml:space="preserve">”) compared to </w:t>
      </w:r>
      <w:r w:rsidR="00771FCF">
        <w:rPr>
          <w:rFonts w:cstheme="minorHAnsi"/>
        </w:rPr>
        <w:t xml:space="preserve">the </w:t>
      </w:r>
      <w:r w:rsidRPr="00861AAC">
        <w:rPr>
          <w:rFonts w:cstheme="minorHAnsi"/>
        </w:rPr>
        <w:t xml:space="preserve">LC1 </w:t>
      </w:r>
      <w:r w:rsidR="00771FCF">
        <w:rPr>
          <w:rFonts w:cstheme="minorHAnsi"/>
        </w:rPr>
        <w:t xml:space="preserve">No </w:t>
      </w:r>
      <w:r w:rsidRPr="00861AAC">
        <w:rPr>
          <w:rFonts w:cstheme="minorHAnsi"/>
        </w:rPr>
        <w:t xml:space="preserve">MetS </w:t>
      </w:r>
      <w:r w:rsidR="00771FCF">
        <w:rPr>
          <w:rFonts w:cstheme="minorHAnsi"/>
        </w:rPr>
        <w:t xml:space="preserve">profile </w:t>
      </w:r>
      <w:r w:rsidRPr="00861AAC">
        <w:rPr>
          <w:rFonts w:cstheme="minorHAnsi"/>
        </w:rPr>
        <w:t>(“Low</w:t>
      </w:r>
      <w:r w:rsidR="00EE065A">
        <w:rPr>
          <w:rFonts w:cstheme="minorHAnsi"/>
        </w:rPr>
        <w:t>er</w:t>
      </w:r>
      <w:r w:rsidRPr="00861AAC">
        <w:rPr>
          <w:rFonts w:cstheme="minorHAnsi"/>
        </w:rPr>
        <w:t xml:space="preserve"> probability of MetS components</w:t>
      </w:r>
      <w:r w:rsidR="003E715C">
        <w:rPr>
          <w:rFonts w:cstheme="minorHAnsi"/>
        </w:rPr>
        <w:t xml:space="preserve"> &amp; not having MetS</w:t>
      </w:r>
      <w:r w:rsidRPr="00861AAC">
        <w:rPr>
          <w:rFonts w:cstheme="minorHAnsi"/>
        </w:rPr>
        <w:t>”)</w:t>
      </w:r>
      <w:r w:rsidR="0031031A">
        <w:rPr>
          <w:rFonts w:cstheme="minorHAnsi"/>
        </w:rPr>
        <w:t>. Panel B</w:t>
      </w:r>
      <w:r w:rsidRPr="00861AAC">
        <w:rPr>
          <w:rFonts w:cstheme="minorHAnsi"/>
        </w:rPr>
        <w:t xml:space="preserve"> </w:t>
      </w:r>
      <w:r w:rsidR="007521FB">
        <w:rPr>
          <w:rFonts w:cstheme="minorHAnsi"/>
        </w:rPr>
        <w:t xml:space="preserve">represents the odds of membership to the </w:t>
      </w:r>
      <w:r w:rsidR="007521FB" w:rsidRPr="00861AAC">
        <w:rPr>
          <w:rFonts w:cstheme="minorHAnsi"/>
        </w:rPr>
        <w:t>LC2 MetS</w:t>
      </w:r>
      <w:r w:rsidR="007521FB">
        <w:rPr>
          <w:rFonts w:cstheme="minorHAnsi"/>
        </w:rPr>
        <w:t xml:space="preserve"> profile</w:t>
      </w:r>
      <w:r w:rsidRPr="00861AAC">
        <w:rPr>
          <w:rFonts w:cstheme="minorHAnsi"/>
        </w:rPr>
        <w:t xml:space="preserve"> </w:t>
      </w:r>
      <w:r w:rsidR="007521FB">
        <w:rPr>
          <w:rFonts w:cstheme="minorHAnsi"/>
        </w:rPr>
        <w:t>compared to</w:t>
      </w:r>
      <w:r w:rsidR="00864E3D">
        <w:rPr>
          <w:rFonts w:cstheme="minorHAnsi"/>
        </w:rPr>
        <w:t xml:space="preserve"> the</w:t>
      </w:r>
      <w:r w:rsidRPr="00861AAC">
        <w:rPr>
          <w:rFonts w:cstheme="minorHAnsi"/>
        </w:rPr>
        <w:t xml:space="preserve"> LC2 </w:t>
      </w:r>
      <w:r w:rsidR="00864E3D">
        <w:rPr>
          <w:rFonts w:cstheme="minorHAnsi"/>
        </w:rPr>
        <w:t xml:space="preserve">No </w:t>
      </w:r>
      <w:r w:rsidRPr="00861AAC">
        <w:rPr>
          <w:rFonts w:cstheme="minorHAnsi"/>
        </w:rPr>
        <w:t>MetS</w:t>
      </w:r>
      <w:r w:rsidR="00864E3D">
        <w:rPr>
          <w:rFonts w:cstheme="minorHAnsi"/>
        </w:rPr>
        <w:t xml:space="preserve"> profile</w:t>
      </w:r>
      <w:r w:rsidRPr="00861AAC">
        <w:rPr>
          <w:rFonts w:cstheme="minorHAnsi"/>
        </w:rPr>
        <w:t xml:space="preserve"> </w:t>
      </w:r>
      <w:r w:rsidR="00864E3D" w:rsidRPr="00861AAC">
        <w:rPr>
          <w:rFonts w:cstheme="minorHAnsi"/>
        </w:rPr>
        <w:t>(“</w:t>
      </w:r>
      <w:r w:rsidR="00337574">
        <w:rPr>
          <w:rFonts w:cstheme="minorHAnsi"/>
        </w:rPr>
        <w:t>Medium-to-high</w:t>
      </w:r>
      <w:r w:rsidR="00864E3D" w:rsidRPr="00861AAC">
        <w:rPr>
          <w:rFonts w:cstheme="minorHAnsi"/>
        </w:rPr>
        <w:t xml:space="preserve"> probability of high </w:t>
      </w:r>
      <w:r w:rsidR="00864E3D">
        <w:rPr>
          <w:rFonts w:cstheme="minorHAnsi"/>
        </w:rPr>
        <w:t>fasting blood glucose</w:t>
      </w:r>
      <w:r w:rsidR="00864E3D" w:rsidRPr="00861AAC">
        <w:rPr>
          <w:rFonts w:cstheme="minorHAnsi"/>
        </w:rPr>
        <w:t xml:space="preserve">, </w:t>
      </w:r>
      <w:r w:rsidR="00864E3D">
        <w:rPr>
          <w:rFonts w:cstheme="minorHAnsi"/>
        </w:rPr>
        <w:t>waist circumference</w:t>
      </w:r>
      <w:r w:rsidR="00864E3D" w:rsidRPr="00861AAC">
        <w:rPr>
          <w:rFonts w:cstheme="minorHAnsi"/>
        </w:rPr>
        <w:t xml:space="preserve"> and </w:t>
      </w:r>
      <w:r w:rsidR="00864E3D">
        <w:rPr>
          <w:rFonts w:cstheme="minorHAnsi"/>
        </w:rPr>
        <w:t>blood pressure &amp; not having MetS</w:t>
      </w:r>
      <w:r w:rsidR="00864E3D" w:rsidRPr="00861AAC">
        <w:rPr>
          <w:rFonts w:cstheme="minorHAnsi"/>
        </w:rPr>
        <w:t>”</w:t>
      </w:r>
      <w:r w:rsidR="00864E3D">
        <w:rPr>
          <w:rFonts w:cstheme="minorHAnsi"/>
        </w:rPr>
        <w:t>)</w:t>
      </w:r>
    </w:p>
    <w:p w14:paraId="1907EF54" w14:textId="5C6DCA64" w:rsidR="003173A9" w:rsidRDefault="007B6102">
      <w:pPr>
        <w:rPr>
          <w:b/>
          <w:bCs/>
        </w:rPr>
      </w:pPr>
      <w:r>
        <w:rPr>
          <w:noProof/>
        </w:rPr>
        <w:drawing>
          <wp:inline distT="0" distB="0" distL="0" distR="0" wp14:anchorId="7AFA5815" wp14:editId="42108672">
            <wp:extent cx="5731510" cy="34715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73A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B5726" w14:textId="77777777" w:rsidR="00B37669" w:rsidRDefault="00B37669" w:rsidP="00B56F35">
      <w:pPr>
        <w:spacing w:after="0" w:line="240" w:lineRule="auto"/>
      </w:pPr>
      <w:r>
        <w:separator/>
      </w:r>
    </w:p>
  </w:endnote>
  <w:endnote w:type="continuationSeparator" w:id="0">
    <w:p w14:paraId="2E8427C9" w14:textId="77777777" w:rsidR="00B37669" w:rsidRDefault="00B37669" w:rsidP="00B56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5501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7164EC" w14:textId="1FDD8CE6" w:rsidR="00B56F35" w:rsidRDefault="00B56F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954AC" w14:textId="77777777" w:rsidR="00B56F35" w:rsidRDefault="00B56F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0B108" w14:textId="77777777" w:rsidR="00B37669" w:rsidRDefault="00B37669" w:rsidP="00B56F35">
      <w:pPr>
        <w:spacing w:after="0" w:line="240" w:lineRule="auto"/>
      </w:pPr>
      <w:r>
        <w:separator/>
      </w:r>
    </w:p>
  </w:footnote>
  <w:footnote w:type="continuationSeparator" w:id="0">
    <w:p w14:paraId="7078A1EB" w14:textId="77777777" w:rsidR="00B37669" w:rsidRDefault="00B37669" w:rsidP="00B56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20"/>
    <w:rsid w:val="0001201C"/>
    <w:rsid w:val="00023276"/>
    <w:rsid w:val="00026BFB"/>
    <w:rsid w:val="00035038"/>
    <w:rsid w:val="000453AF"/>
    <w:rsid w:val="000643EA"/>
    <w:rsid w:val="00067F4C"/>
    <w:rsid w:val="00073F6E"/>
    <w:rsid w:val="00080EB9"/>
    <w:rsid w:val="00093223"/>
    <w:rsid w:val="0009756C"/>
    <w:rsid w:val="000A5458"/>
    <w:rsid w:val="000E634B"/>
    <w:rsid w:val="000E7194"/>
    <w:rsid w:val="001175BF"/>
    <w:rsid w:val="00123E78"/>
    <w:rsid w:val="00140420"/>
    <w:rsid w:val="00152802"/>
    <w:rsid w:val="00153471"/>
    <w:rsid w:val="00154115"/>
    <w:rsid w:val="0016520A"/>
    <w:rsid w:val="00170B38"/>
    <w:rsid w:val="00196DD2"/>
    <w:rsid w:val="001B1FAA"/>
    <w:rsid w:val="001D7E02"/>
    <w:rsid w:val="001E0D15"/>
    <w:rsid w:val="001F6F00"/>
    <w:rsid w:val="00200B15"/>
    <w:rsid w:val="00202712"/>
    <w:rsid w:val="00225EDF"/>
    <w:rsid w:val="00240B0A"/>
    <w:rsid w:val="0026753F"/>
    <w:rsid w:val="00270DA0"/>
    <w:rsid w:val="00284717"/>
    <w:rsid w:val="002873A9"/>
    <w:rsid w:val="00291B5B"/>
    <w:rsid w:val="002A3DBC"/>
    <w:rsid w:val="002A55B4"/>
    <w:rsid w:val="002B120C"/>
    <w:rsid w:val="002B541D"/>
    <w:rsid w:val="002B759D"/>
    <w:rsid w:val="002E0867"/>
    <w:rsid w:val="002E3037"/>
    <w:rsid w:val="002E56B0"/>
    <w:rsid w:val="002F49BA"/>
    <w:rsid w:val="003058FE"/>
    <w:rsid w:val="0031031A"/>
    <w:rsid w:val="00312BE6"/>
    <w:rsid w:val="003173A9"/>
    <w:rsid w:val="00337574"/>
    <w:rsid w:val="003508AC"/>
    <w:rsid w:val="003744AF"/>
    <w:rsid w:val="00387DB7"/>
    <w:rsid w:val="00397547"/>
    <w:rsid w:val="003A34C0"/>
    <w:rsid w:val="003A5ECC"/>
    <w:rsid w:val="003B12CE"/>
    <w:rsid w:val="003B245C"/>
    <w:rsid w:val="003B2F1B"/>
    <w:rsid w:val="003B5556"/>
    <w:rsid w:val="003C3D24"/>
    <w:rsid w:val="003D3D6D"/>
    <w:rsid w:val="003E6508"/>
    <w:rsid w:val="003E715C"/>
    <w:rsid w:val="003F1652"/>
    <w:rsid w:val="003F31C1"/>
    <w:rsid w:val="00401843"/>
    <w:rsid w:val="0043283D"/>
    <w:rsid w:val="00441C5E"/>
    <w:rsid w:val="00445357"/>
    <w:rsid w:val="00450920"/>
    <w:rsid w:val="00456ECC"/>
    <w:rsid w:val="00457B0E"/>
    <w:rsid w:val="00465224"/>
    <w:rsid w:val="00474A5F"/>
    <w:rsid w:val="00496829"/>
    <w:rsid w:val="004A1FE8"/>
    <w:rsid w:val="004B1A3B"/>
    <w:rsid w:val="004C0833"/>
    <w:rsid w:val="004E6647"/>
    <w:rsid w:val="004E6AF6"/>
    <w:rsid w:val="004E749A"/>
    <w:rsid w:val="004F1145"/>
    <w:rsid w:val="004F7E48"/>
    <w:rsid w:val="00515500"/>
    <w:rsid w:val="00524DC1"/>
    <w:rsid w:val="005569F2"/>
    <w:rsid w:val="00572686"/>
    <w:rsid w:val="0058513E"/>
    <w:rsid w:val="00591BE9"/>
    <w:rsid w:val="0059233A"/>
    <w:rsid w:val="00593633"/>
    <w:rsid w:val="0059741F"/>
    <w:rsid w:val="005A7809"/>
    <w:rsid w:val="005B1132"/>
    <w:rsid w:val="005C68AE"/>
    <w:rsid w:val="005E63CC"/>
    <w:rsid w:val="005F09C6"/>
    <w:rsid w:val="005F5B2B"/>
    <w:rsid w:val="006067B0"/>
    <w:rsid w:val="00624CFD"/>
    <w:rsid w:val="00630DD3"/>
    <w:rsid w:val="00642AE8"/>
    <w:rsid w:val="0067200A"/>
    <w:rsid w:val="00677357"/>
    <w:rsid w:val="006806A9"/>
    <w:rsid w:val="006816E4"/>
    <w:rsid w:val="00683FE5"/>
    <w:rsid w:val="006871A2"/>
    <w:rsid w:val="00695702"/>
    <w:rsid w:val="006C0692"/>
    <w:rsid w:val="006C5A43"/>
    <w:rsid w:val="006D1FB9"/>
    <w:rsid w:val="006D79D7"/>
    <w:rsid w:val="006E0C34"/>
    <w:rsid w:val="006F5112"/>
    <w:rsid w:val="00703F64"/>
    <w:rsid w:val="00723E9C"/>
    <w:rsid w:val="007327E6"/>
    <w:rsid w:val="0073578D"/>
    <w:rsid w:val="00750130"/>
    <w:rsid w:val="007521FB"/>
    <w:rsid w:val="0075305C"/>
    <w:rsid w:val="00771FCF"/>
    <w:rsid w:val="007737A7"/>
    <w:rsid w:val="00780ABD"/>
    <w:rsid w:val="00786326"/>
    <w:rsid w:val="00790E86"/>
    <w:rsid w:val="00791A78"/>
    <w:rsid w:val="007A237D"/>
    <w:rsid w:val="007B6102"/>
    <w:rsid w:val="007B69A6"/>
    <w:rsid w:val="007C47B7"/>
    <w:rsid w:val="007D0E61"/>
    <w:rsid w:val="007D2875"/>
    <w:rsid w:val="007E2634"/>
    <w:rsid w:val="0080047C"/>
    <w:rsid w:val="00817350"/>
    <w:rsid w:val="0081786E"/>
    <w:rsid w:val="00824DE9"/>
    <w:rsid w:val="008322DC"/>
    <w:rsid w:val="0084249F"/>
    <w:rsid w:val="00843518"/>
    <w:rsid w:val="00846D6A"/>
    <w:rsid w:val="00861AAC"/>
    <w:rsid w:val="00864E3D"/>
    <w:rsid w:val="00873D22"/>
    <w:rsid w:val="00880BC5"/>
    <w:rsid w:val="00885F15"/>
    <w:rsid w:val="00886B4D"/>
    <w:rsid w:val="00890ABD"/>
    <w:rsid w:val="00893E45"/>
    <w:rsid w:val="008A316C"/>
    <w:rsid w:val="008A3913"/>
    <w:rsid w:val="008B4FB7"/>
    <w:rsid w:val="008C2EBD"/>
    <w:rsid w:val="008D0526"/>
    <w:rsid w:val="008D52CD"/>
    <w:rsid w:val="008D5ED6"/>
    <w:rsid w:val="008F3B9B"/>
    <w:rsid w:val="00906880"/>
    <w:rsid w:val="009215EE"/>
    <w:rsid w:val="00932E6B"/>
    <w:rsid w:val="009369F2"/>
    <w:rsid w:val="009444A3"/>
    <w:rsid w:val="00947184"/>
    <w:rsid w:val="00956C5B"/>
    <w:rsid w:val="009614CE"/>
    <w:rsid w:val="009668D7"/>
    <w:rsid w:val="009719CF"/>
    <w:rsid w:val="009802AD"/>
    <w:rsid w:val="00992E48"/>
    <w:rsid w:val="009B1899"/>
    <w:rsid w:val="009D2FCA"/>
    <w:rsid w:val="009F06E1"/>
    <w:rsid w:val="009F6F9A"/>
    <w:rsid w:val="00A02AA6"/>
    <w:rsid w:val="00A07A77"/>
    <w:rsid w:val="00A26598"/>
    <w:rsid w:val="00A3156A"/>
    <w:rsid w:val="00A379E4"/>
    <w:rsid w:val="00A87AA3"/>
    <w:rsid w:val="00A90A2E"/>
    <w:rsid w:val="00AB5F84"/>
    <w:rsid w:val="00AE269C"/>
    <w:rsid w:val="00B0134B"/>
    <w:rsid w:val="00B37669"/>
    <w:rsid w:val="00B56F35"/>
    <w:rsid w:val="00B622EE"/>
    <w:rsid w:val="00B73BBF"/>
    <w:rsid w:val="00B82648"/>
    <w:rsid w:val="00BA075F"/>
    <w:rsid w:val="00BB0D52"/>
    <w:rsid w:val="00BC27E9"/>
    <w:rsid w:val="00BC3B29"/>
    <w:rsid w:val="00BD1FCA"/>
    <w:rsid w:val="00BE076E"/>
    <w:rsid w:val="00BE4C14"/>
    <w:rsid w:val="00BF040E"/>
    <w:rsid w:val="00BF4486"/>
    <w:rsid w:val="00C052C2"/>
    <w:rsid w:val="00C10A52"/>
    <w:rsid w:val="00C14D71"/>
    <w:rsid w:val="00C41777"/>
    <w:rsid w:val="00C63761"/>
    <w:rsid w:val="00C82F3B"/>
    <w:rsid w:val="00C85893"/>
    <w:rsid w:val="00C8631B"/>
    <w:rsid w:val="00C92819"/>
    <w:rsid w:val="00C956C5"/>
    <w:rsid w:val="00CA536F"/>
    <w:rsid w:val="00CA6620"/>
    <w:rsid w:val="00CB0CD0"/>
    <w:rsid w:val="00CB7CBC"/>
    <w:rsid w:val="00CC064C"/>
    <w:rsid w:val="00CC070E"/>
    <w:rsid w:val="00CD10F6"/>
    <w:rsid w:val="00CF0FBC"/>
    <w:rsid w:val="00CF1A9D"/>
    <w:rsid w:val="00CF31C7"/>
    <w:rsid w:val="00D01D23"/>
    <w:rsid w:val="00D02A34"/>
    <w:rsid w:val="00D06032"/>
    <w:rsid w:val="00D114D8"/>
    <w:rsid w:val="00D1266C"/>
    <w:rsid w:val="00D245FA"/>
    <w:rsid w:val="00D75A68"/>
    <w:rsid w:val="00DC60C7"/>
    <w:rsid w:val="00DF2B16"/>
    <w:rsid w:val="00E259EA"/>
    <w:rsid w:val="00E717BC"/>
    <w:rsid w:val="00E71FB1"/>
    <w:rsid w:val="00E76063"/>
    <w:rsid w:val="00E9159A"/>
    <w:rsid w:val="00E9715B"/>
    <w:rsid w:val="00EB1D65"/>
    <w:rsid w:val="00EB2EDF"/>
    <w:rsid w:val="00EB65DC"/>
    <w:rsid w:val="00EC4DB3"/>
    <w:rsid w:val="00EE065A"/>
    <w:rsid w:val="00EE31AC"/>
    <w:rsid w:val="00F00692"/>
    <w:rsid w:val="00F01BD0"/>
    <w:rsid w:val="00F03409"/>
    <w:rsid w:val="00F0647F"/>
    <w:rsid w:val="00F06524"/>
    <w:rsid w:val="00F07011"/>
    <w:rsid w:val="00F0788E"/>
    <w:rsid w:val="00F1440D"/>
    <w:rsid w:val="00F248B5"/>
    <w:rsid w:val="00F42234"/>
    <w:rsid w:val="00F65F16"/>
    <w:rsid w:val="00F76860"/>
    <w:rsid w:val="00F82012"/>
    <w:rsid w:val="00FC4431"/>
    <w:rsid w:val="00FE0CA2"/>
    <w:rsid w:val="00FF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CA19A"/>
  <w15:chartTrackingRefBased/>
  <w15:docId w15:val="{61C08A6A-F71C-4B57-93FF-32EFC347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1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1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4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4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40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6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F35"/>
  </w:style>
  <w:style w:type="paragraph" w:styleId="Footer">
    <w:name w:val="footer"/>
    <w:basedOn w:val="Normal"/>
    <w:link w:val="FooterChar"/>
    <w:uiPriority w:val="99"/>
    <w:unhideWhenUsed/>
    <w:rsid w:val="00B56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5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rnett</dc:creator>
  <cp:keywords/>
  <dc:description/>
  <cp:lastModifiedBy>Ester Cerin</cp:lastModifiedBy>
  <cp:revision>4</cp:revision>
  <dcterms:created xsi:type="dcterms:W3CDTF">2022-07-30T12:22:00Z</dcterms:created>
  <dcterms:modified xsi:type="dcterms:W3CDTF">2022-07-30T12:26:00Z</dcterms:modified>
</cp:coreProperties>
</file>